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D4909" w14:textId="77777777" w:rsidR="00CE6F31" w:rsidRPr="003D3457" w:rsidRDefault="00CE6F31" w:rsidP="00CE6F31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bCs/>
          <w:iCs/>
          <w:color w:val="000000" w:themeColor="text1"/>
          <w:sz w:val="22"/>
          <w:szCs w:val="22"/>
        </w:rPr>
      </w:pPr>
      <w:r w:rsidRPr="003D3457">
        <w:rPr>
          <w:b/>
          <w:bCs/>
          <w:iCs/>
          <w:color w:val="000000" w:themeColor="text1"/>
          <w:sz w:val="22"/>
          <w:szCs w:val="22"/>
        </w:rPr>
        <w:t>Supplementary Tables and Figures Legend</w:t>
      </w:r>
    </w:p>
    <w:p w14:paraId="2457C646" w14:textId="77777777" w:rsidR="00CE6F31" w:rsidRPr="003D3457" w:rsidRDefault="00CE6F31" w:rsidP="00CE6F31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iCs/>
          <w:color w:val="000000" w:themeColor="text1"/>
          <w:sz w:val="22"/>
          <w:szCs w:val="22"/>
        </w:rPr>
      </w:pPr>
      <w:r w:rsidRPr="003D3457">
        <w:rPr>
          <w:iCs/>
          <w:color w:val="000000" w:themeColor="text1"/>
          <w:sz w:val="22"/>
          <w:szCs w:val="22"/>
        </w:rPr>
        <w:t xml:space="preserve">Supplementary Table 1. EMR variables (demographics, </w:t>
      </w:r>
      <w:proofErr w:type="gramStart"/>
      <w:r w:rsidRPr="003D3457">
        <w:rPr>
          <w:iCs/>
          <w:color w:val="000000" w:themeColor="text1"/>
          <w:sz w:val="22"/>
          <w:szCs w:val="22"/>
        </w:rPr>
        <w:t>vitals</w:t>
      </w:r>
      <w:proofErr w:type="gramEnd"/>
      <w:r w:rsidRPr="003D3457">
        <w:rPr>
          <w:iCs/>
          <w:color w:val="000000" w:themeColor="text1"/>
          <w:sz w:val="22"/>
          <w:szCs w:val="22"/>
        </w:rPr>
        <w:t xml:space="preserve"> and labs) in patient episode matrix. Demographics such as gender and race/ethnicity were encoded as binary variables.</w:t>
      </w:r>
    </w:p>
    <w:p w14:paraId="565E2366" w14:textId="77777777" w:rsidR="00CE6F31" w:rsidRPr="003D3457" w:rsidRDefault="00CE6F31" w:rsidP="00CE6F31">
      <w:pPr>
        <w:tabs>
          <w:tab w:val="left" w:pos="1372"/>
        </w:tabs>
        <w:rPr>
          <w:iCs/>
          <w:color w:val="000000" w:themeColor="text1"/>
          <w:sz w:val="22"/>
          <w:szCs w:val="22"/>
        </w:rPr>
      </w:pPr>
      <w:r w:rsidRPr="003D3457">
        <w:rPr>
          <w:iCs/>
          <w:color w:val="000000" w:themeColor="text1"/>
          <w:sz w:val="22"/>
          <w:szCs w:val="22"/>
        </w:rPr>
        <w:t>Supplementary Table 2. EMR Variables (drugs and interventions) in patient episode matrix</w:t>
      </w:r>
    </w:p>
    <w:p w14:paraId="7480F431" w14:textId="77777777" w:rsidR="00CE6F31" w:rsidRPr="003D3457" w:rsidRDefault="00CE6F31" w:rsidP="00CE6F31">
      <w:pPr>
        <w:rPr>
          <w:sz w:val="22"/>
          <w:szCs w:val="22"/>
        </w:rPr>
      </w:pPr>
    </w:p>
    <w:p w14:paraId="1224EA79" w14:textId="77777777" w:rsidR="00CE6F31" w:rsidRPr="003D3457" w:rsidRDefault="00CE6F31" w:rsidP="00CE6F31">
      <w:pPr>
        <w:rPr>
          <w:iCs/>
          <w:color w:val="000000" w:themeColor="text1"/>
          <w:sz w:val="22"/>
          <w:szCs w:val="22"/>
        </w:rPr>
      </w:pPr>
      <w:r w:rsidRPr="003D3457">
        <w:rPr>
          <w:iCs/>
          <w:color w:val="000000" w:themeColor="text1"/>
          <w:sz w:val="22"/>
          <w:szCs w:val="22"/>
        </w:rPr>
        <w:t>Supplementary Table 3. Hyperparameters of RNN</w:t>
      </w:r>
    </w:p>
    <w:p w14:paraId="2D43E260" w14:textId="77777777" w:rsidR="00CE6F31" w:rsidRPr="003D3457" w:rsidRDefault="00CE6F31" w:rsidP="00CE6F31">
      <w:pPr>
        <w:rPr>
          <w:sz w:val="22"/>
          <w:szCs w:val="22"/>
        </w:rPr>
      </w:pPr>
    </w:p>
    <w:p w14:paraId="20503C1E" w14:textId="04E1760E" w:rsidR="00CE6F31" w:rsidRPr="003D3457" w:rsidRDefault="00CE6F31" w:rsidP="00CE6F31">
      <w:pPr>
        <w:rPr>
          <w:sz w:val="22"/>
          <w:szCs w:val="22"/>
        </w:rPr>
      </w:pPr>
      <w:r w:rsidRPr="003D3457">
        <w:rPr>
          <w:color w:val="000000" w:themeColor="text1"/>
          <w:sz w:val="22"/>
          <w:szCs w:val="22"/>
        </w:rPr>
        <w:t xml:space="preserve">Supplementary Table 4. Complex Chronic Conditions and ABG, VBG pH </w:t>
      </w:r>
      <w:r w:rsidR="00036DB5" w:rsidRPr="003D3457">
        <w:rPr>
          <w:color w:val="000000" w:themeColor="text1"/>
          <w:sz w:val="22"/>
          <w:szCs w:val="22"/>
        </w:rPr>
        <w:t xml:space="preserve">and CO2 </w:t>
      </w:r>
      <w:r w:rsidRPr="003D3457">
        <w:rPr>
          <w:color w:val="000000" w:themeColor="text1"/>
          <w:sz w:val="22"/>
          <w:szCs w:val="22"/>
        </w:rPr>
        <w:t>of study participants</w:t>
      </w:r>
    </w:p>
    <w:p w14:paraId="411F0A10" w14:textId="77777777" w:rsidR="00CE6F31" w:rsidRPr="003D3457" w:rsidRDefault="00CE6F31" w:rsidP="00CE6F31">
      <w:pPr>
        <w:rPr>
          <w:sz w:val="22"/>
          <w:szCs w:val="22"/>
        </w:rPr>
      </w:pPr>
    </w:p>
    <w:p w14:paraId="5ED1E65F" w14:textId="77777777" w:rsidR="00CE6F31" w:rsidRPr="003D3457" w:rsidRDefault="00CE6F31" w:rsidP="00CE6F31">
      <w:pPr>
        <w:rPr>
          <w:iCs/>
          <w:color w:val="000000" w:themeColor="text1"/>
          <w:sz w:val="22"/>
          <w:szCs w:val="22"/>
        </w:rPr>
      </w:pPr>
      <w:r w:rsidRPr="003D3457">
        <w:rPr>
          <w:iCs/>
          <w:color w:val="000000" w:themeColor="text1"/>
          <w:sz w:val="22"/>
          <w:szCs w:val="22"/>
        </w:rPr>
        <w:t>Supplementary Table 5.  Failure to Non-Failure counts at each plotted hour in Figure 2 for the rolling cohort</w:t>
      </w:r>
    </w:p>
    <w:p w14:paraId="357FAD31" w14:textId="77777777" w:rsidR="00CE6F31" w:rsidRPr="003D3457" w:rsidRDefault="00CE6F31" w:rsidP="00CE6F31">
      <w:pPr>
        <w:rPr>
          <w:sz w:val="22"/>
          <w:szCs w:val="22"/>
        </w:rPr>
      </w:pPr>
    </w:p>
    <w:p w14:paraId="7E24131A" w14:textId="77777777" w:rsidR="00CE6F31" w:rsidRPr="003D3457" w:rsidRDefault="00CE6F31" w:rsidP="00CE6F31">
      <w:pPr>
        <w:spacing w:after="200"/>
        <w:rPr>
          <w:color w:val="000000" w:themeColor="text1"/>
          <w:sz w:val="22"/>
          <w:szCs w:val="22"/>
        </w:rPr>
      </w:pPr>
      <w:r w:rsidRPr="003D3457">
        <w:rPr>
          <w:color w:val="000000" w:themeColor="text1"/>
          <w:sz w:val="22"/>
          <w:szCs w:val="22"/>
        </w:rPr>
        <w:t>Supplementary Table 6. AUROC scores for the holdout test set and parsed by S/F Ratio threshold indicating a hypoxemic state at the 6th and 24th hour.</w:t>
      </w:r>
    </w:p>
    <w:p w14:paraId="48FDD8A3" w14:textId="77777777" w:rsidR="00CE6F31" w:rsidRPr="003D3457" w:rsidRDefault="00CE6F31" w:rsidP="00CE6F31">
      <w:pPr>
        <w:rPr>
          <w:iCs/>
          <w:color w:val="000000" w:themeColor="text1"/>
          <w:sz w:val="22"/>
          <w:szCs w:val="22"/>
        </w:rPr>
      </w:pPr>
      <w:r w:rsidRPr="003D3457">
        <w:rPr>
          <w:iCs/>
          <w:color w:val="000000" w:themeColor="text1"/>
          <w:sz w:val="22"/>
          <w:szCs w:val="22"/>
        </w:rPr>
        <w:t xml:space="preserve">Supplementary Figure 1. Examples of ventilator-free days calculation.  </w:t>
      </w:r>
    </w:p>
    <w:p w14:paraId="4D6CB95C" w14:textId="77777777" w:rsidR="00CE6F31" w:rsidRPr="003D3457" w:rsidRDefault="00CE6F31" w:rsidP="00CE6F31">
      <w:pPr>
        <w:rPr>
          <w:iCs/>
          <w:color w:val="000000" w:themeColor="text1"/>
          <w:sz w:val="22"/>
          <w:szCs w:val="22"/>
        </w:rPr>
      </w:pPr>
    </w:p>
    <w:p w14:paraId="5F0FD796" w14:textId="77777777" w:rsidR="00CE6F31" w:rsidRPr="003D3457" w:rsidRDefault="00CE6F31" w:rsidP="00CE6F31">
      <w:pPr>
        <w:rPr>
          <w:color w:val="000000" w:themeColor="text1"/>
          <w:sz w:val="22"/>
          <w:szCs w:val="22"/>
        </w:rPr>
      </w:pPr>
      <w:r w:rsidRPr="003D3457">
        <w:rPr>
          <w:color w:val="000000" w:themeColor="text1"/>
          <w:sz w:val="22"/>
          <w:szCs w:val="22"/>
        </w:rPr>
        <w:t>Supplementary Figure 2. S/F Ratio Imputation for Non-Computable Timesteps. Timesteps where SpO</w:t>
      </w:r>
      <w:r w:rsidRPr="003D3457">
        <w:rPr>
          <w:color w:val="000000" w:themeColor="text1"/>
          <w:sz w:val="22"/>
          <w:szCs w:val="22"/>
          <w:vertAlign w:val="subscript"/>
        </w:rPr>
        <w:t>2</w:t>
      </w:r>
      <w:r w:rsidRPr="003D3457">
        <w:rPr>
          <w:color w:val="000000" w:themeColor="text1"/>
          <w:sz w:val="22"/>
          <w:szCs w:val="22"/>
        </w:rPr>
        <w:t xml:space="preserve"> fell outside of S/F Ratio’s computable range were handled by forward-filling and then imputed based on previously recorded SpO</w:t>
      </w:r>
      <w:r w:rsidRPr="003D3457">
        <w:rPr>
          <w:color w:val="000000" w:themeColor="text1"/>
          <w:sz w:val="22"/>
          <w:szCs w:val="22"/>
          <w:vertAlign w:val="subscript"/>
        </w:rPr>
        <w:t>2</w:t>
      </w:r>
      <w:r w:rsidRPr="003D3457">
        <w:rPr>
          <w:color w:val="000000" w:themeColor="text1"/>
          <w:sz w:val="22"/>
          <w:szCs w:val="22"/>
        </w:rPr>
        <w:t xml:space="preserve"> values to make the data amenable to machine learning and representative of the patient's state.  A child whose SpO</w:t>
      </w:r>
      <w:r w:rsidRPr="003D3457">
        <w:rPr>
          <w:color w:val="000000" w:themeColor="text1"/>
          <w:sz w:val="22"/>
          <w:szCs w:val="22"/>
          <w:vertAlign w:val="subscript"/>
        </w:rPr>
        <w:t>2</w:t>
      </w:r>
      <w:r w:rsidRPr="003D3457">
        <w:rPr>
          <w:color w:val="000000" w:themeColor="text1"/>
          <w:sz w:val="22"/>
          <w:szCs w:val="22"/>
        </w:rPr>
        <w:t xml:space="preserve"> fell below 80% while their S/F ratio was not computable was considered poorly oxygenated at the time.  Therefore, their S/F ratio at these timesteps were imputed with a low value, the bottom 25th percentile of S/F Ratios from the train partition (174.5), to proxy a poorly oxygenated state.  Similarly, a child whose SpO</w:t>
      </w:r>
      <w:r w:rsidRPr="003D3457">
        <w:rPr>
          <w:color w:val="000000" w:themeColor="text1"/>
          <w:sz w:val="22"/>
          <w:szCs w:val="22"/>
          <w:vertAlign w:val="subscript"/>
        </w:rPr>
        <w:t>2</w:t>
      </w:r>
      <w:r w:rsidRPr="003D3457">
        <w:rPr>
          <w:color w:val="000000" w:themeColor="text1"/>
          <w:sz w:val="22"/>
          <w:szCs w:val="22"/>
        </w:rPr>
        <w:t xml:space="preserve"> remained above 98% while their S/F ratio was not computable was considered well oxygenated at the time. In this case, their S/F ratio at these timesteps were imputed with a high value, the 75th percentile of S/F ratios from the training partition (316.7), to proxy a well oxygenated state.</w:t>
      </w:r>
    </w:p>
    <w:p w14:paraId="7DCE752C" w14:textId="77777777" w:rsidR="00CE6F31" w:rsidRPr="003D3457" w:rsidRDefault="00CE6F31" w:rsidP="00CE6F31">
      <w:pPr>
        <w:rPr>
          <w:sz w:val="22"/>
          <w:szCs w:val="22"/>
        </w:rPr>
      </w:pPr>
    </w:p>
    <w:p w14:paraId="57FAFB15" w14:textId="77777777" w:rsidR="00CE6F31" w:rsidRPr="003D3457" w:rsidRDefault="00CE6F31" w:rsidP="0062702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b/>
          <w:bCs/>
          <w:iCs/>
          <w:color w:val="000000" w:themeColor="text1"/>
        </w:rPr>
      </w:pPr>
    </w:p>
    <w:p w14:paraId="76CCE4BE" w14:textId="77777777" w:rsidR="00CE6F31" w:rsidRPr="003D3457" w:rsidRDefault="00CE6F31" w:rsidP="0062702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b/>
          <w:bCs/>
          <w:iCs/>
          <w:color w:val="000000" w:themeColor="text1"/>
        </w:rPr>
      </w:pPr>
    </w:p>
    <w:p w14:paraId="4638D3DF" w14:textId="77777777" w:rsidR="00CE6F31" w:rsidRPr="003D3457" w:rsidRDefault="00CE6F31" w:rsidP="0062702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b/>
          <w:bCs/>
          <w:iCs/>
          <w:color w:val="000000" w:themeColor="text1"/>
        </w:rPr>
      </w:pPr>
    </w:p>
    <w:p w14:paraId="5D5631E8" w14:textId="77777777" w:rsidR="00CE6F31" w:rsidRPr="003D3457" w:rsidRDefault="00CE6F31" w:rsidP="0062702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b/>
          <w:bCs/>
          <w:iCs/>
          <w:color w:val="000000" w:themeColor="text1"/>
        </w:rPr>
      </w:pPr>
    </w:p>
    <w:p w14:paraId="0ACA4679" w14:textId="77777777" w:rsidR="00CE6F31" w:rsidRPr="003D3457" w:rsidRDefault="00CE6F31" w:rsidP="0062702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b/>
          <w:bCs/>
          <w:iCs/>
          <w:color w:val="000000" w:themeColor="text1"/>
        </w:rPr>
      </w:pPr>
    </w:p>
    <w:p w14:paraId="14AC85A0" w14:textId="77777777" w:rsidR="00CE6F31" w:rsidRPr="003D3457" w:rsidRDefault="00CE6F31" w:rsidP="0062702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b/>
          <w:bCs/>
          <w:iCs/>
          <w:color w:val="000000" w:themeColor="text1"/>
        </w:rPr>
      </w:pPr>
    </w:p>
    <w:p w14:paraId="3D76CF5E" w14:textId="77777777" w:rsidR="00CE6F31" w:rsidRPr="003D3457" w:rsidRDefault="00CE6F31" w:rsidP="0062702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b/>
          <w:bCs/>
          <w:iCs/>
          <w:color w:val="000000" w:themeColor="text1"/>
        </w:rPr>
      </w:pPr>
    </w:p>
    <w:p w14:paraId="5E296EBA" w14:textId="77777777" w:rsidR="00CE6F31" w:rsidRPr="003D3457" w:rsidRDefault="00CE6F31" w:rsidP="0062702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b/>
          <w:bCs/>
          <w:iCs/>
          <w:color w:val="000000" w:themeColor="text1"/>
        </w:rPr>
      </w:pPr>
    </w:p>
    <w:p w14:paraId="1CCD2D4A" w14:textId="77777777" w:rsidR="00CE6F31" w:rsidRPr="003D3457" w:rsidRDefault="00CE6F31" w:rsidP="0062702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b/>
          <w:bCs/>
          <w:iCs/>
          <w:color w:val="000000" w:themeColor="text1"/>
        </w:rPr>
      </w:pPr>
    </w:p>
    <w:p w14:paraId="2978DF24" w14:textId="77777777" w:rsidR="00CE6F31" w:rsidRPr="003D3457" w:rsidRDefault="00CE6F31" w:rsidP="0062702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b/>
          <w:bCs/>
          <w:iCs/>
          <w:color w:val="000000" w:themeColor="text1"/>
        </w:rPr>
      </w:pPr>
    </w:p>
    <w:p w14:paraId="51A03C49" w14:textId="77777777" w:rsidR="00CE6F31" w:rsidRPr="003D3457" w:rsidRDefault="00CE6F31" w:rsidP="0062702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b/>
          <w:bCs/>
          <w:iCs/>
          <w:color w:val="000000" w:themeColor="text1"/>
        </w:rPr>
      </w:pPr>
    </w:p>
    <w:p w14:paraId="7F89A3FF" w14:textId="1D153508" w:rsidR="0062702D" w:rsidRPr="003D3457" w:rsidRDefault="004F3301" w:rsidP="0062702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b/>
          <w:bCs/>
          <w:iCs/>
          <w:color w:val="000000" w:themeColor="text1"/>
        </w:rPr>
      </w:pPr>
      <w:r w:rsidRPr="003D3457">
        <w:rPr>
          <w:rFonts w:ascii="Arial" w:hAnsi="Arial" w:cs="Arial"/>
          <w:b/>
          <w:bCs/>
          <w:iCs/>
          <w:color w:val="000000" w:themeColor="text1"/>
        </w:rPr>
        <w:lastRenderedPageBreak/>
        <w:t xml:space="preserve">Supplementary </w:t>
      </w:r>
      <w:r w:rsidR="0062702D" w:rsidRPr="003D3457">
        <w:rPr>
          <w:rFonts w:ascii="Arial" w:hAnsi="Arial" w:cs="Arial"/>
          <w:b/>
          <w:bCs/>
          <w:iCs/>
          <w:color w:val="000000" w:themeColor="text1"/>
        </w:rPr>
        <w:t xml:space="preserve">Table 1. EMR variables (demographics, </w:t>
      </w:r>
      <w:proofErr w:type="gramStart"/>
      <w:r w:rsidR="0062702D" w:rsidRPr="003D3457">
        <w:rPr>
          <w:rFonts w:ascii="Arial" w:hAnsi="Arial" w:cs="Arial"/>
          <w:b/>
          <w:bCs/>
          <w:iCs/>
          <w:color w:val="000000" w:themeColor="text1"/>
        </w:rPr>
        <w:t>vitals</w:t>
      </w:r>
      <w:proofErr w:type="gramEnd"/>
      <w:r w:rsidR="0062702D" w:rsidRPr="003D3457">
        <w:rPr>
          <w:rFonts w:ascii="Arial" w:hAnsi="Arial" w:cs="Arial"/>
          <w:b/>
          <w:bCs/>
          <w:iCs/>
          <w:color w:val="000000" w:themeColor="text1"/>
        </w:rPr>
        <w:t xml:space="preserve"> and labs) in patient episode matrix. Demographics such as gender and race/ethnicity were encoded as binary variables.</w:t>
      </w:r>
    </w:p>
    <w:p w14:paraId="5E656080" w14:textId="77777777" w:rsidR="0062702D" w:rsidRPr="003D3457" w:rsidRDefault="0062702D" w:rsidP="0062702D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2648"/>
        <w:gridCol w:w="2191"/>
        <w:gridCol w:w="2271"/>
        <w:gridCol w:w="2250"/>
      </w:tblGrid>
      <w:tr w:rsidR="0062702D" w:rsidRPr="003D3457" w14:paraId="4F05C504" w14:textId="77777777" w:rsidTr="00AB2CBD">
        <w:trPr>
          <w:trHeight w:val="20"/>
        </w:trPr>
        <w:tc>
          <w:tcPr>
            <w:tcW w:w="9360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7233F9DF" w14:textId="77777777" w:rsidR="0062702D" w:rsidRPr="003D3457" w:rsidRDefault="0062702D" w:rsidP="00AB2C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emographics and Vitals</w:t>
            </w:r>
          </w:p>
        </w:tc>
      </w:tr>
      <w:tr w:rsidR="0062702D" w:rsidRPr="003D3457" w14:paraId="09D60CE3" w14:textId="77777777" w:rsidTr="00AB2CBD">
        <w:trPr>
          <w:trHeight w:val="20"/>
        </w:trPr>
        <w:tc>
          <w:tcPr>
            <w:tcW w:w="26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3FE99" w14:textId="77777777" w:rsidR="0062702D" w:rsidRPr="003D3457" w:rsidRDefault="0062702D" w:rsidP="00AB2C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dominal Assessment Distended</w:t>
            </w:r>
          </w:p>
        </w:tc>
        <w:tc>
          <w:tcPr>
            <w:tcW w:w="21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B0CBF" w14:textId="77777777" w:rsidR="0062702D" w:rsidRPr="003D3457" w:rsidRDefault="0062702D" w:rsidP="00AB2C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dominal Assessment Firm</w:t>
            </w:r>
          </w:p>
        </w:tc>
        <w:tc>
          <w:tcPr>
            <w:tcW w:w="22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4DB12" w14:textId="77777777" w:rsidR="0062702D" w:rsidRPr="003D3457" w:rsidRDefault="0062702D" w:rsidP="00AB2C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dominal Assessment Flat</w:t>
            </w:r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519A7" w14:textId="77777777" w:rsidR="0062702D" w:rsidRPr="003D3457" w:rsidRDefault="0062702D" w:rsidP="00AB2C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dominal Assessment Round</w:t>
            </w:r>
          </w:p>
        </w:tc>
      </w:tr>
      <w:tr w:rsidR="0062702D" w:rsidRPr="003D3457" w14:paraId="23FFAB0F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258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dominal Assessment Sof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257D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dominal Assessment Tende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0567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dominal Gir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266D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ity Level</w:t>
            </w:r>
          </w:p>
        </w:tc>
      </w:tr>
      <w:tr w:rsidR="0062702D" w:rsidRPr="003D3457" w14:paraId="48E4615D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226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EE65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oral Assessment Activ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698E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oral Assessment Agit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A9D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oral Assessment Awake Quiet</w:t>
            </w:r>
          </w:p>
        </w:tc>
      </w:tr>
      <w:tr w:rsidR="0062702D" w:rsidRPr="003D3457" w14:paraId="65EEEFE1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18D4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oral Assessment Disrupted Sleep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7A5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oral Assessment Drowsy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C640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oral Assessment Grimac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5DD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oral Assessment Occasional Cry</w:t>
            </w:r>
          </w:p>
        </w:tc>
      </w:tr>
      <w:tr w:rsidR="0062702D" w:rsidRPr="003D3457" w14:paraId="6E3B553F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5699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oral Assessment Restles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0EAC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oral Assessment Sedated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7FC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oral Assessment Sleep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0D014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oral Assessment Verbal</w:t>
            </w:r>
          </w:p>
        </w:tc>
      </w:tr>
      <w:tr w:rsidR="0062702D" w:rsidRPr="003D3457" w14:paraId="569D8EE3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44C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owel Sound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4652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reath Sounds Clea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3B5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reath Sounds Coar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53B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reath Sounds Coarse Crackles</w:t>
            </w:r>
          </w:p>
        </w:tc>
      </w:tr>
      <w:tr w:rsidR="0062702D" w:rsidRPr="003D3457" w14:paraId="6A59E1E4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7A8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reath Sounds Diffus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3B4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reath Sounds Diminished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C91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reath Sounds Fine Crackl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51D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reath Sounds Moist Crackles</w:t>
            </w:r>
          </w:p>
        </w:tc>
      </w:tr>
      <w:tr w:rsidR="0062702D" w:rsidRPr="003D3457" w14:paraId="3D956725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EAA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reath Sounds Rhonchi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5E80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reath Sounds Scattered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1D5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reath Sounds Squeak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FAD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reath Sounds Wheezing</w:t>
            </w:r>
          </w:p>
        </w:tc>
      </w:tr>
      <w:tr w:rsidR="0062702D" w:rsidRPr="003D3457" w14:paraId="4B885539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CA2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APD Scor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766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apillary Refill Delayed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525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apillary Refill Ra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DC6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entral Venous Pressure</w:t>
            </w:r>
          </w:p>
        </w:tc>
      </w:tr>
      <w:tr w:rsidR="0062702D" w:rsidRPr="003D3457" w14:paraId="68FF08AA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A395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ough Presen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6529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Delta 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179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Diastolic Blood Pressu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E67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EtC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</w:tr>
      <w:tr w:rsidR="0062702D" w:rsidRPr="003D3457" w14:paraId="477DFBC2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418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Extremity Temperature Leve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440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Eye Response Level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FA5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FLACC Pain Activ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1AD9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LACC Pain </w:t>
            </w:r>
            <w:proofErr w:type="spellStart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onsolability</w:t>
            </w:r>
            <w:proofErr w:type="spellEnd"/>
          </w:p>
        </w:tc>
      </w:tr>
      <w:tr w:rsidR="0062702D" w:rsidRPr="003D3457" w14:paraId="02D15FF2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234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FLACC Pain Cr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7664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FLACC Pain Fac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A4E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FLACC Pain Intens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41A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FLACC Pain Legs</w:t>
            </w:r>
          </w:p>
        </w:tc>
      </w:tr>
      <w:tr w:rsidR="0062702D" w:rsidRPr="003D3457" w14:paraId="5123416C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6F2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Gag Presen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F36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Glasgow Coma Scor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484C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 Ra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397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 Sounds Normal</w:t>
            </w:r>
          </w:p>
        </w:tc>
      </w:tr>
      <w:tr w:rsidR="0062702D" w:rsidRPr="003D3457" w14:paraId="4648E775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ADD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Heigh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EB1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Inotrope Scor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FD6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Pupil Size After L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E72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Pupil Size Before Light</w:t>
            </w:r>
          </w:p>
        </w:tc>
      </w:tr>
      <w:tr w:rsidR="0062702D" w:rsidRPr="003D3457" w14:paraId="54D55955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40C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Pupillary Response Leve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105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evel of Consciousnes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C17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ip Moisture Leve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9BF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Arterial Pressure</w:t>
            </w:r>
          </w:p>
        </w:tc>
      </w:tr>
      <w:tr w:rsidR="0062702D" w:rsidRPr="003D3457" w14:paraId="3D4E3A3A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0F31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otor Response Leve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76D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Nasal Flaring Level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01A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Nutrition Leve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84A1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a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Fi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</w:tr>
      <w:tr w:rsidR="0062702D" w:rsidRPr="003D3457" w14:paraId="7735E3CF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AAE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eripheral Intravenous Line Sit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5F02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otential for Pain Bur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1E7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otential for Pain Chest Tub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C9F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otential For Pain Disease Process</w:t>
            </w:r>
          </w:p>
        </w:tc>
      </w:tr>
      <w:tr w:rsidR="0062702D" w:rsidRPr="003D3457" w14:paraId="133AF4AE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846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otential for Pain Invasive Lin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1DF6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otential for Pain Postop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46C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otential for Pain Postop24H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7B1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ulse Oximetry</w:t>
            </w:r>
          </w:p>
        </w:tc>
      </w:tr>
      <w:tr w:rsidR="0062702D" w:rsidRPr="003D3457" w14:paraId="4EAA7D6F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96A1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Quality of Pain Leve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7B4A4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ace Asian/Indian/Pacific Islande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F1F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ace Black or African Americ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4F6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ce Hispanic </w:t>
            </w:r>
            <w:proofErr w:type="gramStart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Or</w:t>
            </w:r>
            <w:proofErr w:type="gramEnd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atino</w:t>
            </w:r>
          </w:p>
        </w:tc>
      </w:tr>
      <w:tr w:rsidR="0062702D" w:rsidRPr="003D3457" w14:paraId="30AF33F6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E2C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ace Unknow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521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ace Whit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408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espiratory Effort Leve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3EA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espiratory Rate</w:t>
            </w:r>
          </w:p>
        </w:tc>
      </w:tr>
      <w:tr w:rsidR="0062702D" w:rsidRPr="003D3457" w14:paraId="27CAB4A3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9384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Pupil Size After Ligh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13324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Pupil Size Before Ligh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D81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ight Pupillary Response Leve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71AC4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BS Score</w:t>
            </w:r>
          </w:p>
        </w:tc>
      </w:tr>
      <w:tr w:rsidR="0062702D" w:rsidRPr="003D3457" w14:paraId="4933D636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861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edation Scale Leve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5E984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ex F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44C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ex 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0EE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/F Ratio</w:t>
            </w:r>
          </w:p>
        </w:tc>
      </w:tr>
      <w:tr w:rsidR="0062702D" w:rsidRPr="003D3457" w14:paraId="14564415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C01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ide Rail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107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kin Integrity Dry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847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kin Turgor Ede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9DF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kin Turgor </w:t>
            </w:r>
            <w:proofErr w:type="spellStart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Turgor</w:t>
            </w:r>
            <w:proofErr w:type="spellEnd"/>
          </w:p>
        </w:tc>
      </w:tr>
      <w:tr w:rsidR="0062702D" w:rsidRPr="003D3457" w14:paraId="0898A4C8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7E9F6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ystolic Blood Pressure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B576E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Temperature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A0336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erbal Response Level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E0869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Wat1 Total</w:t>
            </w:r>
          </w:p>
        </w:tc>
      </w:tr>
      <w:tr w:rsidR="0062702D" w:rsidRPr="003D3457" w14:paraId="4E74A169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2F6302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Weight</w:t>
            </w:r>
          </w:p>
          <w:p w14:paraId="19A2E59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94DE6D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C9E511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09926D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2702D" w:rsidRPr="003D3457" w14:paraId="04E30D94" w14:textId="77777777" w:rsidTr="00AB2CBD">
        <w:trPr>
          <w:trHeight w:val="20"/>
        </w:trPr>
        <w:tc>
          <w:tcPr>
            <w:tcW w:w="9360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B610AA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abs</w:t>
            </w:r>
          </w:p>
        </w:tc>
      </w:tr>
      <w:tr w:rsidR="0062702D" w:rsidRPr="003D3457" w14:paraId="5D482914" w14:textId="77777777" w:rsidTr="00AB2CBD">
        <w:trPr>
          <w:trHeight w:val="20"/>
        </w:trPr>
        <w:tc>
          <w:tcPr>
            <w:tcW w:w="26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8C96F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BG Base Excess</w:t>
            </w:r>
          </w:p>
        </w:tc>
        <w:tc>
          <w:tcPr>
            <w:tcW w:w="21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D8793E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G Fi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5413A5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G HC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268E5E4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G O2 Sat</w:t>
            </w:r>
          </w:p>
        </w:tc>
      </w:tr>
      <w:tr w:rsidR="0062702D" w:rsidRPr="003D3457" w14:paraId="22BD5009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CC88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G PC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5718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G pH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03DE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G P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2965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BG TC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</w:tr>
      <w:tr w:rsidR="0062702D" w:rsidRPr="003D3457" w14:paraId="0B0835F2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41BF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lbumin Leve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2DE5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lkaline Phosphatas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8FEE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L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8E14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mylase</w:t>
            </w:r>
          </w:p>
        </w:tc>
      </w:tr>
      <w:tr w:rsidR="0062702D" w:rsidRPr="003D3457" w14:paraId="6A00C92E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A38C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S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0855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-Type Natriuretic Peptid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8B8D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ands 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8069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asophils %</w:t>
            </w:r>
          </w:p>
        </w:tc>
      </w:tr>
      <w:tr w:rsidR="0062702D" w:rsidRPr="003D3457" w14:paraId="742E3BE1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2E81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icarbonate Serum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F8AC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ilirubin Conjugated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C0A3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ilirubin Tot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1184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ilirubin Unconjugated</w:t>
            </w:r>
          </w:p>
        </w:tc>
      </w:tr>
      <w:tr w:rsidR="0062702D" w:rsidRPr="003D3457" w14:paraId="1168F0EF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C14E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U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FC8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-Reactive Protei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A1D3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alcium Ioniz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993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alcium Total</w:t>
            </w:r>
          </w:p>
        </w:tc>
      </w:tr>
      <w:tr w:rsidR="0062702D" w:rsidRPr="003D3457" w14:paraId="397835BF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FB06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ardiac Rhythm Normal Sin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F465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ardiac Rhythm Sinus Bradycardi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B7404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ardiac Rhythm Sinus Tachycard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EB59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BG Base Excess</w:t>
            </w:r>
          </w:p>
        </w:tc>
      </w:tr>
      <w:tr w:rsidR="0062702D" w:rsidRPr="003D3457" w14:paraId="2AE93FE1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2B17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BG Fi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EC3E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BG HC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D313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BG 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a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5870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BG PC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</w:tr>
      <w:tr w:rsidR="0062702D" w:rsidRPr="003D3457" w14:paraId="5D7F3F85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460A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BG P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C85D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BG P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7522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BG TC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7CC8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ide</w:t>
            </w:r>
          </w:p>
        </w:tc>
      </w:tr>
      <w:tr w:rsidR="0062702D" w:rsidRPr="003D3457" w14:paraId="1D0BC11F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4CCA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BE3C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ulture Blood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E43A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ulture Respirato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628E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ulture Urine</w:t>
            </w:r>
          </w:p>
        </w:tc>
      </w:tr>
      <w:tr w:rsidR="0062702D" w:rsidRPr="003D3457" w14:paraId="3B33B5D3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C734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Eosinophils %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EC99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8E0E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7D99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Hematocrit</w:t>
            </w:r>
          </w:p>
        </w:tc>
      </w:tr>
      <w:tr w:rsidR="0062702D" w:rsidRPr="003D3457" w14:paraId="2FD5AE46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3211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Hemoglobi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8529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Influenza Lab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5DE7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IN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3A8F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actate</w:t>
            </w:r>
          </w:p>
        </w:tc>
      </w:tr>
      <w:tr w:rsidR="0062702D" w:rsidRPr="003D3457" w14:paraId="1F67D44B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B832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actate Dehydrogenase Bloo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3533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ipas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B91C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ocyte 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59A9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acrocytes</w:t>
            </w:r>
          </w:p>
        </w:tc>
      </w:tr>
      <w:tr w:rsidR="0062702D" w:rsidRPr="003D3457" w14:paraId="65A0FFDA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8016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agnesium Leve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9F90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CH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32EB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CH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45D6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CV</w:t>
            </w:r>
          </w:p>
        </w:tc>
      </w:tr>
      <w:tr w:rsidR="0062702D" w:rsidRPr="003D3457" w14:paraId="7580146D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458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etamyelocytes %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D3FF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onocytes %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C99D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yelocytes 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77BA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Neutrophils %</w:t>
            </w:r>
          </w:p>
        </w:tc>
      </w:tr>
      <w:tr w:rsidR="0062702D" w:rsidRPr="003D3457" w14:paraId="12D6EC63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C9A7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rus Leve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EFDF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latelet Coun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260D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otassiu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A366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 Total</w:t>
            </w:r>
          </w:p>
        </w:tc>
      </w:tr>
      <w:tr w:rsidR="0062702D" w:rsidRPr="003D3457" w14:paraId="6C30560D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73DF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05EA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T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C228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BC Blo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58A8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DW</w:t>
            </w:r>
          </w:p>
        </w:tc>
      </w:tr>
      <w:tr w:rsidR="0062702D" w:rsidRPr="003D3457" w14:paraId="4AB3D575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217F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eticulocyte Coun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E90F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chistocyte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CF21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0D8A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Triglycerides</w:t>
            </w:r>
          </w:p>
        </w:tc>
      </w:tr>
      <w:tr w:rsidR="0062702D" w:rsidRPr="003D3457" w14:paraId="68D4C482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0C73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BG Base Exces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851E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BG Fio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B676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BG HC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BD69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BG 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at</w:t>
            </w:r>
          </w:p>
        </w:tc>
      </w:tr>
      <w:tr w:rsidR="0062702D" w:rsidRPr="003D3457" w14:paraId="3E77B095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3A51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BG PC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1327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BG pH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A6B5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BG P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45CC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BG TC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</w:tr>
      <w:tr w:rsidR="0062702D" w:rsidRPr="003D3457" w14:paraId="155213C8" w14:textId="77777777" w:rsidTr="00AB2CBD">
        <w:trPr>
          <w:trHeight w:val="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E14C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Blood Cell Coun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EF4A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D4C0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B0880" w14:textId="77777777" w:rsidR="0062702D" w:rsidRPr="003D3457" w:rsidRDefault="0062702D" w:rsidP="00AB2CB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8CDAE1C" w14:textId="7777777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32F88B9" w14:textId="559D2277" w:rsidR="00FD68D5" w:rsidRPr="003D3457" w:rsidRDefault="00FD68D5"/>
    <w:p w14:paraId="08401536" w14:textId="15035C7D" w:rsidR="0062702D" w:rsidRPr="003D3457" w:rsidRDefault="0062702D"/>
    <w:p w14:paraId="3CFFD292" w14:textId="3D3DF67E" w:rsidR="0062702D" w:rsidRPr="003D3457" w:rsidRDefault="0062702D"/>
    <w:p w14:paraId="0D26163E" w14:textId="09301388" w:rsidR="0062702D" w:rsidRPr="003D3457" w:rsidRDefault="0062702D"/>
    <w:p w14:paraId="1469F511" w14:textId="3FEB4A8B" w:rsidR="0062702D" w:rsidRPr="003D3457" w:rsidRDefault="0062702D"/>
    <w:p w14:paraId="40978745" w14:textId="102D3491" w:rsidR="0062702D" w:rsidRPr="003D3457" w:rsidRDefault="0062702D"/>
    <w:p w14:paraId="314651A1" w14:textId="71B654BE" w:rsidR="0062702D" w:rsidRPr="003D3457" w:rsidRDefault="0062702D"/>
    <w:p w14:paraId="7ADDF342" w14:textId="2FCA1D18" w:rsidR="0062702D" w:rsidRPr="003D3457" w:rsidRDefault="0062702D"/>
    <w:p w14:paraId="77CAEDC5" w14:textId="3F10866B" w:rsidR="0062702D" w:rsidRPr="003D3457" w:rsidRDefault="0062702D"/>
    <w:p w14:paraId="7801876A" w14:textId="6DB4F7D3" w:rsidR="0062702D" w:rsidRPr="003D3457" w:rsidRDefault="0062702D"/>
    <w:p w14:paraId="52943F7B" w14:textId="1C5425D5" w:rsidR="0062702D" w:rsidRPr="003D3457" w:rsidRDefault="0062702D"/>
    <w:p w14:paraId="633C0F2E" w14:textId="121F3766" w:rsidR="0062702D" w:rsidRPr="003D3457" w:rsidRDefault="0062702D"/>
    <w:p w14:paraId="529CF5CE" w14:textId="6A8ED10D" w:rsidR="0062702D" w:rsidRPr="003D3457" w:rsidRDefault="0062702D"/>
    <w:p w14:paraId="03F6CB2C" w14:textId="2DDD1C98" w:rsidR="0062702D" w:rsidRPr="003D3457" w:rsidRDefault="0062702D"/>
    <w:p w14:paraId="169EC33F" w14:textId="63B4FB10" w:rsidR="0062702D" w:rsidRPr="003D3457" w:rsidRDefault="0062702D"/>
    <w:p w14:paraId="311070FA" w14:textId="5ECAEA54" w:rsidR="0062702D" w:rsidRPr="003D3457" w:rsidRDefault="0062702D"/>
    <w:p w14:paraId="298C8B9B" w14:textId="0FD49327" w:rsidR="0062702D" w:rsidRPr="003D3457" w:rsidRDefault="0062702D"/>
    <w:p w14:paraId="691DEA79" w14:textId="3BB923B6" w:rsidR="0062702D" w:rsidRPr="003D3457" w:rsidRDefault="0062702D"/>
    <w:p w14:paraId="489BCB58" w14:textId="1BD4BAB9" w:rsidR="0062702D" w:rsidRPr="003D3457" w:rsidRDefault="0062702D"/>
    <w:p w14:paraId="4B0C172F" w14:textId="29E246F5" w:rsidR="0062702D" w:rsidRPr="003D3457" w:rsidRDefault="0062702D"/>
    <w:p w14:paraId="68C8F985" w14:textId="01195F54" w:rsidR="0062702D" w:rsidRPr="003D3457" w:rsidRDefault="0062702D"/>
    <w:p w14:paraId="456ABE3B" w14:textId="2B10B76D" w:rsidR="0062702D" w:rsidRPr="003D3457" w:rsidRDefault="0062702D"/>
    <w:p w14:paraId="3B59954F" w14:textId="76C1C0D4" w:rsidR="0062702D" w:rsidRPr="003D3457" w:rsidRDefault="0062702D"/>
    <w:p w14:paraId="020F69A6" w14:textId="2454B6AF" w:rsidR="0062702D" w:rsidRPr="003D3457" w:rsidRDefault="0062702D"/>
    <w:p w14:paraId="60F125F3" w14:textId="1E49CBF9" w:rsidR="0062702D" w:rsidRPr="003D3457" w:rsidRDefault="0062702D"/>
    <w:p w14:paraId="20C2C308" w14:textId="77777777" w:rsidR="0062702D" w:rsidRPr="003D3457" w:rsidRDefault="0062702D"/>
    <w:p w14:paraId="24755767" w14:textId="7845FA01" w:rsidR="0062702D" w:rsidRPr="003D3457" w:rsidRDefault="004F3301" w:rsidP="0062702D">
      <w:pPr>
        <w:tabs>
          <w:tab w:val="left" w:pos="1372"/>
        </w:tabs>
        <w:rPr>
          <w:rFonts w:ascii="Arial" w:hAnsi="Arial" w:cs="Arial"/>
          <w:b/>
          <w:bCs/>
          <w:iCs/>
          <w:color w:val="000000" w:themeColor="text1"/>
        </w:rPr>
      </w:pPr>
      <w:r w:rsidRPr="003D3457">
        <w:rPr>
          <w:rFonts w:ascii="Arial" w:hAnsi="Arial" w:cs="Arial"/>
          <w:b/>
          <w:bCs/>
          <w:iCs/>
          <w:color w:val="000000" w:themeColor="text1"/>
        </w:rPr>
        <w:lastRenderedPageBreak/>
        <w:t xml:space="preserve">Supplementary </w:t>
      </w:r>
      <w:r w:rsidR="0062702D" w:rsidRPr="003D3457">
        <w:rPr>
          <w:rFonts w:ascii="Arial" w:hAnsi="Arial" w:cs="Arial"/>
          <w:b/>
          <w:bCs/>
          <w:iCs/>
          <w:color w:val="000000" w:themeColor="text1"/>
        </w:rPr>
        <w:t>Table 2. EMR Variables (drugs and interventions) in patient episode matrix</w:t>
      </w:r>
    </w:p>
    <w:p w14:paraId="44A6C324" w14:textId="77777777" w:rsidR="0062702D" w:rsidRPr="003D3457" w:rsidRDefault="0062702D" w:rsidP="0062702D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2185"/>
        <w:gridCol w:w="2889"/>
        <w:gridCol w:w="2018"/>
        <w:gridCol w:w="2268"/>
      </w:tblGrid>
      <w:tr w:rsidR="0062702D" w:rsidRPr="003D3457" w14:paraId="250DAB06" w14:textId="77777777" w:rsidTr="00AB2CBD">
        <w:trPr>
          <w:trHeight w:val="20"/>
        </w:trPr>
        <w:tc>
          <w:tcPr>
            <w:tcW w:w="9360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4C9902CF" w14:textId="77777777" w:rsidR="0062702D" w:rsidRPr="003D3457" w:rsidRDefault="0062702D" w:rsidP="00AB2C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rugs</w:t>
            </w:r>
          </w:p>
        </w:tc>
      </w:tr>
      <w:tr w:rsidR="0062702D" w:rsidRPr="003D3457" w14:paraId="1600B4D0" w14:textId="77777777" w:rsidTr="00AB2CBD">
        <w:trPr>
          <w:trHeight w:val="20"/>
        </w:trPr>
        <w:tc>
          <w:tcPr>
            <w:tcW w:w="21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866C745" w14:textId="77777777" w:rsidR="0062702D" w:rsidRPr="003D3457" w:rsidRDefault="0062702D" w:rsidP="00AB2C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cetaminophen Inter</w:t>
            </w:r>
          </w:p>
        </w:tc>
        <w:tc>
          <w:tcPr>
            <w:tcW w:w="28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F75D7C" w14:textId="77777777" w:rsidR="0062702D" w:rsidRPr="003D3457" w:rsidRDefault="0062702D" w:rsidP="00AB2C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lbumin Inter</w:t>
            </w:r>
          </w:p>
        </w:tc>
        <w:tc>
          <w:tcPr>
            <w:tcW w:w="20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1CA3975" w14:textId="77777777" w:rsidR="0062702D" w:rsidRPr="003D3457" w:rsidRDefault="0062702D" w:rsidP="00AB2C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lbuterol Inter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60B2E6C" w14:textId="77777777" w:rsidR="0062702D" w:rsidRPr="003D3457" w:rsidRDefault="0062702D" w:rsidP="00AB2C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lteplase Inter</w:t>
            </w:r>
          </w:p>
        </w:tc>
      </w:tr>
      <w:tr w:rsidR="0062702D" w:rsidRPr="003D3457" w14:paraId="3B8EFF90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53F4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minophylline </w:t>
            </w:r>
            <w:proofErr w:type="spellStart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9EEC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minophylline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9E33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mpicillin/Sulbactam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DB0A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zithromycin Inter</w:t>
            </w:r>
          </w:p>
        </w:tc>
      </w:tr>
      <w:tr w:rsidR="0062702D" w:rsidRPr="003D3457" w14:paraId="2531007E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F0BA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aclofen Int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0004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udesonide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79D8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alcium Chloride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40A6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efazolin Inter</w:t>
            </w:r>
          </w:p>
        </w:tc>
      </w:tr>
      <w:tr w:rsidR="0062702D" w:rsidRPr="003D3457" w14:paraId="10F9124F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CB63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efepime Int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7510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eftazidime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BFC0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eftriaxone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FFF1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othiazide Inter</w:t>
            </w:r>
          </w:p>
        </w:tc>
      </w:tr>
      <w:tr w:rsidR="0062702D" w:rsidRPr="003D3457" w14:paraId="2CC8A62F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0201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lindamycin Int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BDF7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lonazepam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861D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lonidine HCl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D98B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Dexamethasone Inter</w:t>
            </w:r>
          </w:p>
        </w:tc>
      </w:tr>
      <w:tr w:rsidR="0062702D" w:rsidRPr="003D3457" w14:paraId="31FC2925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C1CA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xmedetomidine </w:t>
            </w:r>
            <w:proofErr w:type="spellStart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4531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Diazepam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46F1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Diphenhydramine HCl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5FDF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opamine </w:t>
            </w:r>
            <w:proofErr w:type="spellStart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ont</w:t>
            </w:r>
            <w:proofErr w:type="spellEnd"/>
          </w:p>
        </w:tc>
      </w:tr>
      <w:tr w:rsidR="0062702D" w:rsidRPr="003D3457" w14:paraId="202BE7BD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3506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Famotidine Int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1333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ntanyl </w:t>
            </w:r>
            <w:proofErr w:type="spellStart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6F27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Fentanyl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F9FA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Fluconazole Inter</w:t>
            </w:r>
          </w:p>
        </w:tc>
      </w:tr>
      <w:tr w:rsidR="0062702D" w:rsidRPr="003D3457" w14:paraId="5A13D8D0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607F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rosemide </w:t>
            </w:r>
            <w:proofErr w:type="spellStart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D55F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Furosemide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6E10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Glycopyrrolate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2D72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Heparin Flush Inter</w:t>
            </w:r>
          </w:p>
        </w:tc>
      </w:tr>
      <w:tr w:rsidR="0062702D" w:rsidRPr="003D3457" w14:paraId="34B177C4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19CD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Hydrocortisone Int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BF3C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Hydromorphone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3C7D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Ibuprofen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5BBC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in Inter</w:t>
            </w:r>
          </w:p>
        </w:tc>
      </w:tr>
      <w:tr w:rsidR="0062702D" w:rsidRPr="003D3457" w14:paraId="30E9E6F5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C762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Ipratropium Bromide Int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D180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Isradipine</w:t>
            </w:r>
            <w:proofErr w:type="spellEnd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05D7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Ketamine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DDD9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Ketorolac Inter</w:t>
            </w:r>
          </w:p>
        </w:tc>
      </w:tr>
      <w:tr w:rsidR="0062702D" w:rsidRPr="003D3457" w14:paraId="1A97E66C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E125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actobacillus Int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20BB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ansoprazole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928B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evalbuterol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C43F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evetiracetam Inter</w:t>
            </w:r>
          </w:p>
        </w:tc>
      </w:tr>
      <w:tr w:rsidR="0062702D" w:rsidRPr="003D3457" w14:paraId="177940C1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F7D9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evocarnitine Int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2318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Lorazepam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38EF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agnesium Sulfate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0820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eropenem Inter</w:t>
            </w:r>
          </w:p>
        </w:tc>
      </w:tr>
      <w:tr w:rsidR="0062702D" w:rsidRPr="003D3457" w14:paraId="16E38286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5F4E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ethylprednisolone Int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40B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etoclopramide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D435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idazolam </w:t>
            </w:r>
            <w:proofErr w:type="spellStart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Hcl</w:t>
            </w:r>
            <w:proofErr w:type="spellEnd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CB33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orphine Inter</w:t>
            </w:r>
          </w:p>
        </w:tc>
      </w:tr>
      <w:tr w:rsidR="0062702D" w:rsidRPr="003D3457" w14:paraId="68A58695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2FDB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Ondansetron Int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CF1D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antoprazole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65EB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henobarbital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D0A6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iperacillin/Tazobactam Inter</w:t>
            </w:r>
          </w:p>
        </w:tc>
      </w:tr>
      <w:tr w:rsidR="0062702D" w:rsidRPr="003D3457" w14:paraId="47BE0228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8E88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otassium Chloride Int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E750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anitidine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CD83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ocuronium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FE98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 Bicarbonate Inter</w:t>
            </w:r>
          </w:p>
        </w:tc>
      </w:tr>
      <w:tr w:rsidR="0062702D" w:rsidRPr="003D3457" w14:paraId="1F932CB7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5A1E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 Chloride Int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01D6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Trimethoprim/Sulfamethoxazole In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53BD4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alproic Acid I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5296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ancomycin Inter</w:t>
            </w:r>
          </w:p>
        </w:tc>
      </w:tr>
      <w:tr w:rsidR="0062702D" w:rsidRPr="003D3457" w14:paraId="02C71D34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7347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itamin K Int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44D6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0E9A39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E34819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B3844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A896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2702D" w:rsidRPr="003D3457" w14:paraId="4BB22D56" w14:textId="77777777" w:rsidTr="00AB2CBD">
        <w:trPr>
          <w:trHeight w:val="20"/>
        </w:trPr>
        <w:tc>
          <w:tcPr>
            <w:tcW w:w="9360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BB7F80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terventions</w:t>
            </w:r>
          </w:p>
        </w:tc>
      </w:tr>
      <w:tr w:rsidR="0062702D" w:rsidRPr="003D3457" w14:paraId="15E2870C" w14:textId="77777777" w:rsidTr="00AB2CBD">
        <w:trPr>
          <w:trHeight w:val="20"/>
        </w:trPr>
        <w:tc>
          <w:tcPr>
            <w:tcW w:w="21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D82071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Arterial Line Site</w:t>
            </w:r>
          </w:p>
        </w:tc>
        <w:tc>
          <w:tcPr>
            <w:tcW w:w="28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0570F2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iPAP Num</w:t>
            </w:r>
          </w:p>
        </w:tc>
        <w:tc>
          <w:tcPr>
            <w:tcW w:w="20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6EDAA3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iPAP Session Num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6A8697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entral Venous Line Site</w:t>
            </w:r>
          </w:p>
        </w:tc>
      </w:tr>
      <w:tr w:rsidR="0062702D" w:rsidRPr="003D3457" w14:paraId="2FAED5D9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38D2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hest X Ra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B216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Comfort Response Leve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D5F8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Diversional Activity Mus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5D81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Diversional Activity Play</w:t>
            </w:r>
          </w:p>
        </w:tc>
      </w:tr>
      <w:tr w:rsidR="0062702D" w:rsidRPr="003D3457" w14:paraId="0477F1E9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EBF3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Diversional Activity Toy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ABBE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Diversional Activity TV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88B94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EP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F78B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Ever Intubated</w:t>
            </w:r>
          </w:p>
        </w:tc>
      </w:tr>
      <w:tr w:rsidR="0062702D" w:rsidRPr="003D3457" w14:paraId="659D40CE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825C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Fi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EFF1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Gastrostomy Tube Locat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DECF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Inspiratory 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90CC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IPAP</w:t>
            </w:r>
          </w:p>
        </w:tc>
      </w:tr>
      <w:tr w:rsidR="0062702D" w:rsidRPr="003D3457" w14:paraId="58D5150F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C165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Airway Pressur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2234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echanical Ventilation Mod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1526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disciplinary Team Pre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34F4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IPAP Mode</w:t>
            </w:r>
          </w:p>
        </w:tc>
      </w:tr>
      <w:tr w:rsidR="0062702D" w:rsidRPr="003D3457" w14:paraId="494491A0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5B81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BiPAP Set Rat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51E4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Nurse Activity Level Completed Ambulat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8742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Nurse Activity Level Completed Bedr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CA4A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Nurse Activity Level Completed Chair</w:t>
            </w:r>
          </w:p>
        </w:tc>
      </w:tr>
      <w:tr w:rsidR="0062702D" w:rsidRPr="003D3457" w14:paraId="13A5C007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3789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Nurse Activity Level Completed Commod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563E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Nurse Activity Level Completed Held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5D60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Nurse Activity Level Completed Logro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1A1B8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urse Activity Level Completed </w:t>
            </w:r>
            <w:proofErr w:type="spellStart"/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Microturns</w:t>
            </w:r>
            <w:proofErr w:type="spellEnd"/>
          </w:p>
        </w:tc>
      </w:tr>
      <w:tr w:rsidR="0062702D" w:rsidRPr="003D3457" w14:paraId="5FEEAE6F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4782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Nurse Activity Level Completed Out of bed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2561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Nurse Activity Level Completed Repositioned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CCB9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Nurse Activity Level Completed Tu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ABAD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Nurse Activity Level Completed Tv</w:t>
            </w:r>
          </w:p>
        </w:tc>
      </w:tr>
      <w:tr w:rsidR="0062702D" w:rsidRPr="003D3457" w14:paraId="66180B05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6BA7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O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low Rat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CD89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On BiPAP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D5BB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Oxygen Mode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44CEE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Inspiratory Pressure</w:t>
            </w:r>
          </w:p>
        </w:tc>
      </w:tr>
      <w:tr w:rsidR="0062702D" w:rsidRPr="003D3457" w14:paraId="494E2EDC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BA060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EEP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44963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harmacological Comfort Measures Give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00B8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on Support Giv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6BBC4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on Tolerance Level</w:t>
            </w:r>
          </w:p>
        </w:tc>
      </w:tr>
      <w:tr w:rsidR="0062702D" w:rsidRPr="003D3457" w14:paraId="5EF2E3AC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893E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Pressure Support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EC08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Of Motion Assistance Typ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E1E4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edation Intervention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BFB4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Sedation Response Level</w:t>
            </w:r>
          </w:p>
        </w:tc>
      </w:tr>
      <w:tr w:rsidR="0062702D" w:rsidRPr="003D3457" w14:paraId="30828BA6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52F6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idal Volume Delivered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7534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Tidal Volume Expiratory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3EAF1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Tidal Volume Inspira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9197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entilator Rate</w:t>
            </w:r>
          </w:p>
        </w:tc>
      </w:tr>
      <w:tr w:rsidR="0062702D" w:rsidRPr="003D3457" w14:paraId="2FD9E51F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4399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isitor Mood Level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25156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isitor Present Au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73745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isitor Present Fa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0228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isitor Present Friend</w:t>
            </w:r>
          </w:p>
        </w:tc>
      </w:tr>
      <w:tr w:rsidR="0062702D" w:rsidRPr="003D3457" w14:paraId="5D09FEAB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799B2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isitor Present Grandfath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02DC9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isitor Present Grandmoth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955FA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isitor Present M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44F7C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isitor Present Sibling</w:t>
            </w:r>
          </w:p>
        </w:tc>
      </w:tr>
      <w:tr w:rsidR="0062702D" w:rsidRPr="003D3457" w14:paraId="042EFED3" w14:textId="77777777" w:rsidTr="00AB2CBD">
        <w:trPr>
          <w:trHeight w:val="20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BCFEB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isitor Present Uncle</w:t>
            </w:r>
          </w:p>
          <w:p w14:paraId="1FE4567F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6FDBD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Volume Tida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0E697" w14:textId="77777777" w:rsidR="0062702D" w:rsidRPr="003D3457" w:rsidRDefault="0062702D" w:rsidP="00AB2C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B3222" w14:textId="77777777" w:rsidR="0062702D" w:rsidRPr="003D3457" w:rsidRDefault="0062702D" w:rsidP="00AB2CB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9F2882C" w14:textId="77777777" w:rsidR="0062702D" w:rsidRPr="003D3457" w:rsidRDefault="0062702D" w:rsidP="0062702D">
      <w:pPr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085EB736" w14:textId="77777777" w:rsidR="0062702D" w:rsidRPr="003D3457" w:rsidRDefault="0062702D" w:rsidP="0062702D">
      <w:pPr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34A74113" w14:textId="77777777" w:rsidR="0062702D" w:rsidRPr="003D3457" w:rsidRDefault="0062702D" w:rsidP="0062702D">
      <w:pPr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0F78410F" w14:textId="77777777" w:rsidR="0062702D" w:rsidRPr="003D3457" w:rsidRDefault="0062702D" w:rsidP="0062702D">
      <w:pPr>
        <w:rPr>
          <w:rFonts w:ascii="Arial" w:hAnsi="Arial" w:cs="Arial"/>
          <w:i/>
          <w:color w:val="000000" w:themeColor="text1"/>
          <w:sz w:val="20"/>
          <w:szCs w:val="20"/>
        </w:rPr>
      </w:pPr>
    </w:p>
    <w:p w14:paraId="1364970C" w14:textId="6AC0D5B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02D4603F" w14:textId="287D074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F8D506A" w14:textId="4B52DBA2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4C0A99F" w14:textId="2E381573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89BAAB4" w14:textId="46F091A2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60FD051" w14:textId="77B76C71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2C83405" w14:textId="65807F2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0D9AE51F" w14:textId="0A54839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74933EF" w14:textId="7E5A503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9C4E3AA" w14:textId="415ED0E4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D809663" w14:textId="791652D1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87409B2" w14:textId="46A4CF8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BBB1E8D" w14:textId="148FE842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FCDE811" w14:textId="494CC7F1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19F3475" w14:textId="73AC200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D5691BA" w14:textId="6D2161E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4B62394" w14:textId="4A7FA906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E84373B" w14:textId="51478310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F7BD23B" w14:textId="0C3CFDF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AE7F973" w14:textId="505968E6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11A1B45" w14:textId="3194E622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84D6571" w14:textId="0C3977A5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3AFB562" w14:textId="56CE2C2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E8156F8" w14:textId="02F250C6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51165E4" w14:textId="277EAAE2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16E5C6B" w14:textId="41DC572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D093F2D" w14:textId="26C9756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9AA5C12" w14:textId="379ADBF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AF603ED" w14:textId="5B01697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03820A5" w14:textId="6449440A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9C41543" w14:textId="22709F2E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5977A81" w14:textId="2F439C0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FC67BDC" w14:textId="0C8A784C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735B920" w14:textId="230BDF56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983B080" w14:textId="6C16D233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28AD51B" w14:textId="631E39E8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9A075F7" w14:textId="3BDA41CC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F1B0A5F" w14:textId="0B69C17F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330D696" w14:textId="33A53433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3D05E2B" w14:textId="4BB98910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7CC04CE" w14:textId="58E10C14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C9952C7" w14:textId="31096B45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164FAC6" w14:textId="29F56D6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773ACDD" w14:textId="3BBB71F4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10F650D" w14:textId="66A45B2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409591D" w14:textId="77777777" w:rsidR="00036DB5" w:rsidRPr="003D3457" w:rsidRDefault="00036DB5" w:rsidP="00036DB5">
      <w:pPr>
        <w:rPr>
          <w:rFonts w:ascii="Arial" w:eastAsia="Arial" w:hAnsi="Arial" w:cs="Arial"/>
          <w:b/>
          <w:color w:val="000000"/>
        </w:rPr>
      </w:pPr>
      <w:r w:rsidRPr="003D3457">
        <w:rPr>
          <w:rFonts w:ascii="Arial" w:eastAsia="Arial" w:hAnsi="Arial" w:cs="Arial"/>
          <w:b/>
          <w:color w:val="000000"/>
        </w:rPr>
        <w:t>Supplementary Table 3. Hyperparameters of RNN-LSTM Model</w:t>
      </w:r>
    </w:p>
    <w:p w14:paraId="65AC7670" w14:textId="77777777" w:rsidR="00036DB5" w:rsidRPr="003D3457" w:rsidRDefault="00036DB5" w:rsidP="00036DB5">
      <w:pPr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036DB5" w:rsidRPr="003D3457" w14:paraId="471012A6" w14:textId="77777777" w:rsidTr="00657BA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9CC7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yperparamete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33BF6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036DB5" w:rsidRPr="003D3457" w14:paraId="74389DB6" w14:textId="77777777" w:rsidTr="00657BA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852AE" w14:textId="00183C6F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Hidden Unit</w:t>
            </w:r>
            <w:r w:rsidR="00336BFC">
              <w:rPr>
                <w:rFonts w:ascii="Arial" w:eastAsia="Arial" w:hAnsi="Arial" w:cs="Arial"/>
                <w:color w:val="000000"/>
                <w:sz w:val="20"/>
                <w:szCs w:val="20"/>
              </w:rPr>
              <w:t>s</w:t>
            </w:r>
            <w:r w:rsidR="00336BFC">
              <w:t xml:space="preserve"> </w:t>
            </w: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in LSTM Laye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8B807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256</w:t>
            </w:r>
          </w:p>
        </w:tc>
      </w:tr>
      <w:tr w:rsidR="00036DB5" w:rsidRPr="003D3457" w14:paraId="54D8AAD9" w14:textId="77777777" w:rsidTr="00657BA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73FA9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Batch Siz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209A4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036DB5" w:rsidRPr="003D3457" w14:paraId="0EE1AB37" w14:textId="77777777" w:rsidTr="00657BA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F319C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Learning Rat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EDAEE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1e-3</w:t>
            </w:r>
          </w:p>
        </w:tc>
      </w:tr>
      <w:tr w:rsidR="00036DB5" w:rsidRPr="003D3457" w14:paraId="6C5A9518" w14:textId="77777777" w:rsidTr="00657BA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20CCA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15083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RMSProp</w:t>
            </w:r>
            <w:proofErr w:type="spellEnd"/>
          </w:p>
        </w:tc>
      </w:tr>
      <w:tr w:rsidR="00036DB5" w:rsidRPr="003D3457" w14:paraId="1AB8951A" w14:textId="77777777" w:rsidTr="00657BA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6B307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Optimize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EF062" w14:textId="77777777" w:rsidR="00036DB5" w:rsidRPr="003D3457" w:rsidRDefault="00036DB5" w:rsidP="00657BA0">
            <w:pPr>
              <w:widowControl w:val="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RMSProp</w:t>
            </w:r>
            <w:proofErr w:type="spellEnd"/>
          </w:p>
        </w:tc>
      </w:tr>
      <w:tr w:rsidR="00036DB5" w:rsidRPr="003D3457" w14:paraId="11383078" w14:textId="77777777" w:rsidTr="00657BA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D472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Dropou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EF6A0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Binary Cross Entropy</w:t>
            </w:r>
          </w:p>
        </w:tc>
      </w:tr>
      <w:tr w:rsidR="00036DB5" w:rsidRPr="003D3457" w14:paraId="13EDE95F" w14:textId="77777777" w:rsidTr="00657BA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24FD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Regularizer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FDCFE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1e-3</w:t>
            </w:r>
          </w:p>
        </w:tc>
      </w:tr>
      <w:tr w:rsidR="00036DB5" w:rsidRPr="003D3457" w14:paraId="2E9C9647" w14:textId="77777777" w:rsidTr="00657BA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EA6F9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Output Activat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608C" w14:textId="77777777" w:rsidR="00036DB5" w:rsidRPr="003D3457" w:rsidRDefault="00036DB5" w:rsidP="00657B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Sigmoid</w:t>
            </w:r>
          </w:p>
        </w:tc>
      </w:tr>
    </w:tbl>
    <w:p w14:paraId="5F0617B5" w14:textId="7777777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85FFD43" w14:textId="07C85E56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CD7CC14" w14:textId="6DBCF600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05365CEF" w14:textId="1197E4EA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0B359F4E" w14:textId="232D32F4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8087649" w14:textId="17AE987A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01C3E83" w14:textId="7696F84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8BFFA6A" w14:textId="17F66B95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389FA02" w14:textId="3F49187C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23D2D41" w14:textId="2FFDF925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D4BD4E3" w14:textId="2132D724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6744F47" w14:textId="2712306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FD7E8E8" w14:textId="190F1866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327CE4E" w14:textId="59226A9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85FFE32" w14:textId="35A787C0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70FA471" w14:textId="2E247F22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92E0D66" w14:textId="06C4D7E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89C58B8" w14:textId="31045878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0EC2D454" w14:textId="6358611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091D9F7" w14:textId="0663C96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D331544" w14:textId="6BC3B428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DE3564C" w14:textId="25726D84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1E01481" w14:textId="7C7F7180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0323722" w14:textId="6179E21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BE3D59E" w14:textId="0E86BD88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221C78C" w14:textId="44F1281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29BD936" w14:textId="5FE8EB2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0592C8E3" w14:textId="6B314E08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D8B7121" w14:textId="497FF24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C7F62B7" w14:textId="4DFAF22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F289CAF" w14:textId="440FA93C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7DC3D76" w14:textId="472EA97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4280CA6" w14:textId="6F7A3503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E50A5D5" w14:textId="36F6AC0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032659B" w14:textId="1870B5B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6F7EF1E" w14:textId="609D303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60F5446" w14:textId="77777777" w:rsidR="00036DB5" w:rsidRPr="003D3457" w:rsidRDefault="00036DB5" w:rsidP="00036DB5">
      <w:pPr>
        <w:rPr>
          <w:rFonts w:ascii="Arial" w:eastAsia="Arial" w:hAnsi="Arial" w:cs="Arial"/>
          <w:b/>
        </w:rPr>
      </w:pPr>
      <w:r w:rsidRPr="003D3457">
        <w:rPr>
          <w:rFonts w:ascii="Arial" w:eastAsia="Arial" w:hAnsi="Arial" w:cs="Arial"/>
          <w:b/>
          <w:color w:val="000000"/>
        </w:rPr>
        <w:t>Supplementary Table 4. Complex Chronic Conditions and ABG, VBG data of study participants</w:t>
      </w:r>
    </w:p>
    <w:p w14:paraId="3520BAFA" w14:textId="77777777" w:rsidR="00036DB5" w:rsidRPr="003D3457" w:rsidRDefault="00036DB5" w:rsidP="00036DB5">
      <w:pPr>
        <w:rPr>
          <w:rFonts w:ascii="Arial" w:eastAsia="Arial" w:hAnsi="Arial" w:cs="Arial"/>
          <w:sz w:val="20"/>
          <w:szCs w:val="20"/>
        </w:rPr>
      </w:pPr>
    </w:p>
    <w:tbl>
      <w:tblPr>
        <w:tblW w:w="92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40"/>
        <w:gridCol w:w="2250"/>
        <w:gridCol w:w="1981"/>
        <w:gridCol w:w="1188"/>
      </w:tblGrid>
      <w:tr w:rsidR="00036DB5" w:rsidRPr="003D3457" w14:paraId="29685336" w14:textId="77777777" w:rsidTr="00657BA0">
        <w:trPr>
          <w:trHeight w:val="16"/>
        </w:trPr>
        <w:tc>
          <w:tcPr>
            <w:tcW w:w="3840" w:type="dxa"/>
            <w:vAlign w:val="center"/>
          </w:tcPr>
          <w:p w14:paraId="43B1CF7A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Complex Chronic Conditions, n (%)</w:t>
            </w:r>
          </w:p>
        </w:tc>
        <w:tc>
          <w:tcPr>
            <w:tcW w:w="2250" w:type="dxa"/>
            <w:vAlign w:val="center"/>
          </w:tcPr>
          <w:p w14:paraId="1771602D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BIPAP Non-failure </w:t>
            </w:r>
          </w:p>
          <w:p w14:paraId="7383648D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(n = 455 Sessions)</w:t>
            </w:r>
          </w:p>
        </w:tc>
        <w:tc>
          <w:tcPr>
            <w:tcW w:w="1981" w:type="dxa"/>
            <w:vAlign w:val="center"/>
          </w:tcPr>
          <w:p w14:paraId="12B57CFF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BIPAP Failure</w:t>
            </w:r>
          </w:p>
          <w:p w14:paraId="5788FB35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(n = 175 Sessions)</w:t>
            </w:r>
          </w:p>
        </w:tc>
        <w:tc>
          <w:tcPr>
            <w:tcW w:w="1188" w:type="dxa"/>
            <w:vAlign w:val="center"/>
          </w:tcPr>
          <w:p w14:paraId="3D19FF6A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036DB5" w:rsidRPr="003D3457" w14:paraId="6FCEFF4B" w14:textId="77777777" w:rsidTr="00657BA0">
        <w:trPr>
          <w:trHeight w:val="16"/>
        </w:trPr>
        <w:tc>
          <w:tcPr>
            <w:tcW w:w="3840" w:type="dxa"/>
            <w:vAlign w:val="bottom"/>
          </w:tcPr>
          <w:p w14:paraId="224CFFF5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2250" w:type="dxa"/>
            <w:vAlign w:val="bottom"/>
          </w:tcPr>
          <w:p w14:paraId="7F041C76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12 (2.6%)</w:t>
            </w:r>
          </w:p>
        </w:tc>
        <w:tc>
          <w:tcPr>
            <w:tcW w:w="1981" w:type="dxa"/>
            <w:vAlign w:val="bottom"/>
          </w:tcPr>
          <w:p w14:paraId="5BC4DF7D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1188" w:type="dxa"/>
            <w:vAlign w:val="bottom"/>
          </w:tcPr>
          <w:p w14:paraId="2ABEABBB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036DB5" w:rsidRPr="003D3457" w14:paraId="4009C8C0" w14:textId="77777777" w:rsidTr="00657BA0">
        <w:trPr>
          <w:trHeight w:val="16"/>
        </w:trPr>
        <w:tc>
          <w:tcPr>
            <w:tcW w:w="3840" w:type="dxa"/>
            <w:vAlign w:val="bottom"/>
          </w:tcPr>
          <w:p w14:paraId="7324E2B2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Genetic</w:t>
            </w:r>
          </w:p>
        </w:tc>
        <w:tc>
          <w:tcPr>
            <w:tcW w:w="2250" w:type="dxa"/>
            <w:vAlign w:val="bottom"/>
          </w:tcPr>
          <w:p w14:paraId="6919A9A4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14 (3.1%)</w:t>
            </w:r>
          </w:p>
        </w:tc>
        <w:tc>
          <w:tcPr>
            <w:tcW w:w="1981" w:type="dxa"/>
            <w:vAlign w:val="bottom"/>
          </w:tcPr>
          <w:p w14:paraId="188DF6D6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4 (2.3%)</w:t>
            </w:r>
          </w:p>
        </w:tc>
        <w:tc>
          <w:tcPr>
            <w:tcW w:w="1188" w:type="dxa"/>
            <w:vAlign w:val="bottom"/>
          </w:tcPr>
          <w:p w14:paraId="194325B1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036DB5" w:rsidRPr="003D3457" w14:paraId="79C3BDCF" w14:textId="77777777" w:rsidTr="00657BA0">
        <w:trPr>
          <w:trHeight w:val="16"/>
        </w:trPr>
        <w:tc>
          <w:tcPr>
            <w:tcW w:w="3840" w:type="dxa"/>
            <w:vAlign w:val="bottom"/>
          </w:tcPr>
          <w:p w14:paraId="5267323C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250" w:type="dxa"/>
            <w:vAlign w:val="bottom"/>
          </w:tcPr>
          <w:p w14:paraId="5BFF0262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6 (1.3%)</w:t>
            </w:r>
          </w:p>
        </w:tc>
        <w:tc>
          <w:tcPr>
            <w:tcW w:w="1981" w:type="dxa"/>
            <w:vAlign w:val="bottom"/>
          </w:tcPr>
          <w:p w14:paraId="610B5A97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1188" w:type="dxa"/>
            <w:vAlign w:val="bottom"/>
          </w:tcPr>
          <w:p w14:paraId="0B9F4FC4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036DB5" w:rsidRPr="003D3457" w14:paraId="38649E1E" w14:textId="77777777" w:rsidTr="00657BA0">
        <w:trPr>
          <w:trHeight w:val="16"/>
        </w:trPr>
        <w:tc>
          <w:tcPr>
            <w:tcW w:w="3840" w:type="dxa"/>
            <w:vAlign w:val="bottom"/>
          </w:tcPr>
          <w:p w14:paraId="6555A376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Oncologic</w:t>
            </w:r>
          </w:p>
        </w:tc>
        <w:tc>
          <w:tcPr>
            <w:tcW w:w="2250" w:type="dxa"/>
            <w:vAlign w:val="bottom"/>
          </w:tcPr>
          <w:p w14:paraId="216CCA0C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43 (9.5%)</w:t>
            </w:r>
          </w:p>
        </w:tc>
        <w:tc>
          <w:tcPr>
            <w:tcW w:w="1981" w:type="dxa"/>
            <w:vAlign w:val="bottom"/>
          </w:tcPr>
          <w:p w14:paraId="65900294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27 (15.4%)</w:t>
            </w:r>
          </w:p>
        </w:tc>
        <w:tc>
          <w:tcPr>
            <w:tcW w:w="1188" w:type="dxa"/>
            <w:vAlign w:val="bottom"/>
          </w:tcPr>
          <w:p w14:paraId="60BFC7E6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036DB5" w:rsidRPr="003D3457" w14:paraId="6833CD4D" w14:textId="77777777" w:rsidTr="00657BA0">
        <w:trPr>
          <w:trHeight w:val="16"/>
        </w:trPr>
        <w:tc>
          <w:tcPr>
            <w:tcW w:w="3840" w:type="dxa"/>
            <w:vAlign w:val="bottom"/>
          </w:tcPr>
          <w:p w14:paraId="0712BD64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Neurologic</w:t>
            </w:r>
          </w:p>
        </w:tc>
        <w:tc>
          <w:tcPr>
            <w:tcW w:w="2250" w:type="dxa"/>
            <w:vAlign w:val="bottom"/>
          </w:tcPr>
          <w:p w14:paraId="74F86CA8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25 (5.5%)</w:t>
            </w:r>
          </w:p>
        </w:tc>
        <w:tc>
          <w:tcPr>
            <w:tcW w:w="1981" w:type="dxa"/>
            <w:vAlign w:val="bottom"/>
          </w:tcPr>
          <w:p w14:paraId="796D663C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8 (4.6%)</w:t>
            </w:r>
          </w:p>
        </w:tc>
        <w:tc>
          <w:tcPr>
            <w:tcW w:w="1188" w:type="dxa"/>
            <w:vAlign w:val="bottom"/>
          </w:tcPr>
          <w:p w14:paraId="74F7F9B7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036DB5" w:rsidRPr="003D3457" w14:paraId="5D0C28D5" w14:textId="77777777" w:rsidTr="00657BA0">
        <w:trPr>
          <w:trHeight w:val="16"/>
        </w:trPr>
        <w:tc>
          <w:tcPr>
            <w:tcW w:w="3840" w:type="dxa"/>
            <w:vAlign w:val="bottom"/>
          </w:tcPr>
          <w:p w14:paraId="2657EB80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Rheumatologic</w:t>
            </w:r>
          </w:p>
        </w:tc>
        <w:tc>
          <w:tcPr>
            <w:tcW w:w="2250" w:type="dxa"/>
            <w:vAlign w:val="bottom"/>
          </w:tcPr>
          <w:p w14:paraId="15F24FE4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6 (1.3%) </w:t>
            </w:r>
          </w:p>
        </w:tc>
        <w:tc>
          <w:tcPr>
            <w:tcW w:w="1981" w:type="dxa"/>
            <w:vAlign w:val="bottom"/>
          </w:tcPr>
          <w:p w14:paraId="0BEF8EC3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7 (4.0%)</w:t>
            </w:r>
          </w:p>
        </w:tc>
        <w:tc>
          <w:tcPr>
            <w:tcW w:w="1188" w:type="dxa"/>
            <w:vAlign w:val="bottom"/>
          </w:tcPr>
          <w:p w14:paraId="00447369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036DB5" w:rsidRPr="003D3457" w14:paraId="6895715A" w14:textId="77777777" w:rsidTr="00657BA0">
        <w:trPr>
          <w:trHeight w:val="16"/>
        </w:trPr>
        <w:tc>
          <w:tcPr>
            <w:tcW w:w="3840" w:type="dxa"/>
            <w:vAlign w:val="bottom"/>
          </w:tcPr>
          <w:p w14:paraId="36875B3B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Metabolic</w:t>
            </w:r>
          </w:p>
        </w:tc>
        <w:tc>
          <w:tcPr>
            <w:tcW w:w="2250" w:type="dxa"/>
            <w:vAlign w:val="bottom"/>
          </w:tcPr>
          <w:p w14:paraId="01C3C539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7 (1.5%)</w:t>
            </w:r>
          </w:p>
        </w:tc>
        <w:tc>
          <w:tcPr>
            <w:tcW w:w="1981" w:type="dxa"/>
            <w:vAlign w:val="bottom"/>
          </w:tcPr>
          <w:p w14:paraId="4E71C691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8 (4.6%)</w:t>
            </w:r>
          </w:p>
        </w:tc>
        <w:tc>
          <w:tcPr>
            <w:tcW w:w="1188" w:type="dxa"/>
            <w:vAlign w:val="bottom"/>
          </w:tcPr>
          <w:p w14:paraId="7DDB7E9E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036DB5" w:rsidRPr="003D3457" w14:paraId="27EE12C1" w14:textId="77777777" w:rsidTr="00657BA0">
        <w:trPr>
          <w:trHeight w:val="16"/>
        </w:trPr>
        <w:tc>
          <w:tcPr>
            <w:tcW w:w="3840" w:type="dxa"/>
            <w:vAlign w:val="bottom"/>
          </w:tcPr>
          <w:p w14:paraId="482A7092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Endocrinologic</w:t>
            </w:r>
          </w:p>
        </w:tc>
        <w:tc>
          <w:tcPr>
            <w:tcW w:w="2250" w:type="dxa"/>
            <w:vAlign w:val="bottom"/>
          </w:tcPr>
          <w:p w14:paraId="1F2D79F1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24 (5.3%)</w:t>
            </w:r>
          </w:p>
        </w:tc>
        <w:tc>
          <w:tcPr>
            <w:tcW w:w="1981" w:type="dxa"/>
            <w:vAlign w:val="bottom"/>
          </w:tcPr>
          <w:p w14:paraId="2EABD16B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13 (7.4%)</w:t>
            </w:r>
          </w:p>
        </w:tc>
        <w:tc>
          <w:tcPr>
            <w:tcW w:w="1188" w:type="dxa"/>
            <w:vAlign w:val="bottom"/>
          </w:tcPr>
          <w:p w14:paraId="108DB88F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036DB5" w:rsidRPr="003D3457" w14:paraId="5238AB2E" w14:textId="77777777" w:rsidTr="00657BA0">
        <w:trPr>
          <w:trHeight w:val="16"/>
        </w:trPr>
        <w:tc>
          <w:tcPr>
            <w:tcW w:w="3840" w:type="dxa"/>
            <w:vAlign w:val="bottom"/>
          </w:tcPr>
          <w:p w14:paraId="7352308E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Immunologic</w:t>
            </w:r>
          </w:p>
        </w:tc>
        <w:tc>
          <w:tcPr>
            <w:tcW w:w="2250" w:type="dxa"/>
            <w:vAlign w:val="bottom"/>
          </w:tcPr>
          <w:p w14:paraId="331DAB80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6 (1.3%)</w:t>
            </w:r>
          </w:p>
        </w:tc>
        <w:tc>
          <w:tcPr>
            <w:tcW w:w="1981" w:type="dxa"/>
            <w:vAlign w:val="bottom"/>
          </w:tcPr>
          <w:p w14:paraId="14492758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3 (1.7%)</w:t>
            </w:r>
          </w:p>
        </w:tc>
        <w:tc>
          <w:tcPr>
            <w:tcW w:w="1188" w:type="dxa"/>
            <w:vAlign w:val="bottom"/>
          </w:tcPr>
          <w:p w14:paraId="55770647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036DB5" w:rsidRPr="003D3457" w14:paraId="3194408B" w14:textId="77777777" w:rsidTr="00657BA0">
        <w:trPr>
          <w:trHeight w:val="16"/>
        </w:trPr>
        <w:tc>
          <w:tcPr>
            <w:tcW w:w="3840" w:type="dxa"/>
            <w:vAlign w:val="bottom"/>
          </w:tcPr>
          <w:p w14:paraId="630BF84C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250" w:type="dxa"/>
            <w:vAlign w:val="bottom"/>
          </w:tcPr>
          <w:p w14:paraId="5D416DB9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52 (11.4%)</w:t>
            </w:r>
          </w:p>
        </w:tc>
        <w:tc>
          <w:tcPr>
            <w:tcW w:w="1981" w:type="dxa"/>
            <w:vAlign w:val="bottom"/>
          </w:tcPr>
          <w:p w14:paraId="321B448C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9 (10.9%) </w:t>
            </w:r>
          </w:p>
        </w:tc>
        <w:tc>
          <w:tcPr>
            <w:tcW w:w="1188" w:type="dxa"/>
            <w:vAlign w:val="bottom"/>
          </w:tcPr>
          <w:p w14:paraId="5B218FBE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036DB5" w:rsidRPr="003D3457" w14:paraId="2BC8603F" w14:textId="77777777" w:rsidTr="00657BA0">
        <w:trPr>
          <w:trHeight w:val="16"/>
        </w:trPr>
        <w:tc>
          <w:tcPr>
            <w:tcW w:w="3840" w:type="dxa"/>
            <w:vAlign w:val="bottom"/>
          </w:tcPr>
          <w:p w14:paraId="1F7CEA24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Hematologic</w:t>
            </w:r>
          </w:p>
        </w:tc>
        <w:tc>
          <w:tcPr>
            <w:tcW w:w="2250" w:type="dxa"/>
            <w:vAlign w:val="bottom"/>
          </w:tcPr>
          <w:p w14:paraId="162F3229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13 (2.9%)</w:t>
            </w:r>
          </w:p>
        </w:tc>
        <w:tc>
          <w:tcPr>
            <w:tcW w:w="1981" w:type="dxa"/>
            <w:vAlign w:val="bottom"/>
          </w:tcPr>
          <w:p w14:paraId="2BA40286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7 (4.0%)</w:t>
            </w:r>
          </w:p>
        </w:tc>
        <w:tc>
          <w:tcPr>
            <w:tcW w:w="1188" w:type="dxa"/>
            <w:vAlign w:val="bottom"/>
          </w:tcPr>
          <w:p w14:paraId="4E0187ED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036DB5" w:rsidRPr="003D3457" w14:paraId="07BF0A0D" w14:textId="77777777" w:rsidTr="00657BA0">
        <w:trPr>
          <w:trHeight w:val="16"/>
        </w:trPr>
        <w:tc>
          <w:tcPr>
            <w:tcW w:w="3840" w:type="dxa"/>
            <w:vAlign w:val="bottom"/>
          </w:tcPr>
          <w:p w14:paraId="41211FDD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Psychiatric</w:t>
            </w:r>
          </w:p>
        </w:tc>
        <w:tc>
          <w:tcPr>
            <w:tcW w:w="2250" w:type="dxa"/>
            <w:vAlign w:val="bottom"/>
          </w:tcPr>
          <w:p w14:paraId="2ED025FF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, (0.0%)</w:t>
            </w:r>
          </w:p>
        </w:tc>
        <w:tc>
          <w:tcPr>
            <w:tcW w:w="1981" w:type="dxa"/>
            <w:vAlign w:val="bottom"/>
          </w:tcPr>
          <w:p w14:paraId="024E70C5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, (0.0%)</w:t>
            </w:r>
          </w:p>
        </w:tc>
        <w:tc>
          <w:tcPr>
            <w:tcW w:w="1188" w:type="dxa"/>
            <w:vAlign w:val="bottom"/>
          </w:tcPr>
          <w:p w14:paraId="1648F3D6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36DB5" w:rsidRPr="003D3457" w14:paraId="1B9016D9" w14:textId="77777777" w:rsidTr="00657BA0">
        <w:trPr>
          <w:trHeight w:val="16"/>
        </w:trPr>
        <w:tc>
          <w:tcPr>
            <w:tcW w:w="3840" w:type="dxa"/>
            <w:vAlign w:val="center"/>
          </w:tcPr>
          <w:p w14:paraId="46F14CC5" w14:textId="77777777" w:rsidR="00036DB5" w:rsidRPr="003D3457" w:rsidRDefault="00036DB5" w:rsidP="00657BA0">
            <w:pP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ABG pH and VBG pH 6 hours after BIPAP initiation (Patients on BIPAP for longer than 6 hours only)</w:t>
            </w:r>
            <w:r w:rsidRPr="003D3457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  <w:t>median (IQR), n</w:t>
            </w:r>
          </w:p>
        </w:tc>
        <w:tc>
          <w:tcPr>
            <w:tcW w:w="2250" w:type="dxa"/>
            <w:vAlign w:val="center"/>
          </w:tcPr>
          <w:p w14:paraId="321AF650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vAlign w:val="center"/>
          </w:tcPr>
          <w:p w14:paraId="4F681F3F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14:paraId="688398F6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036DB5" w:rsidRPr="003D3457" w14:paraId="66178290" w14:textId="77777777" w:rsidTr="00657BA0">
        <w:trPr>
          <w:trHeight w:val="16"/>
        </w:trPr>
        <w:tc>
          <w:tcPr>
            <w:tcW w:w="3840" w:type="dxa"/>
            <w:vAlign w:val="center"/>
          </w:tcPr>
          <w:p w14:paraId="01C93184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ABG pH</w:t>
            </w:r>
          </w:p>
        </w:tc>
        <w:tc>
          <w:tcPr>
            <w:tcW w:w="2250" w:type="dxa"/>
            <w:vAlign w:val="bottom"/>
          </w:tcPr>
          <w:p w14:paraId="1E7D4EA6" w14:textId="77777777" w:rsidR="00036DB5" w:rsidRPr="003D3457" w:rsidRDefault="00036DB5" w:rsidP="00657BA0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.37 (7.34-7.40) </w:t>
            </w:r>
          </w:p>
          <w:p w14:paraId="483F0AE7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n=31</w:t>
            </w:r>
          </w:p>
        </w:tc>
        <w:tc>
          <w:tcPr>
            <w:tcW w:w="1981" w:type="dxa"/>
            <w:vAlign w:val="bottom"/>
          </w:tcPr>
          <w:p w14:paraId="35920D2C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7.37 (7.32-7.39) n=10</w:t>
            </w:r>
          </w:p>
        </w:tc>
        <w:tc>
          <w:tcPr>
            <w:tcW w:w="1188" w:type="dxa"/>
            <w:vAlign w:val="bottom"/>
          </w:tcPr>
          <w:p w14:paraId="3F100EE0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036DB5" w:rsidRPr="003D3457" w14:paraId="5A23E4DC" w14:textId="77777777" w:rsidTr="00657BA0">
        <w:trPr>
          <w:trHeight w:val="16"/>
        </w:trPr>
        <w:tc>
          <w:tcPr>
            <w:tcW w:w="3840" w:type="dxa"/>
            <w:vAlign w:val="center"/>
          </w:tcPr>
          <w:p w14:paraId="2EF8AA53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VBG pH</w:t>
            </w:r>
          </w:p>
        </w:tc>
        <w:tc>
          <w:tcPr>
            <w:tcW w:w="2250" w:type="dxa"/>
            <w:vAlign w:val="bottom"/>
          </w:tcPr>
          <w:p w14:paraId="14AB0E18" w14:textId="77777777" w:rsidR="00036DB5" w:rsidRPr="003D3457" w:rsidRDefault="00036DB5" w:rsidP="00657BA0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.35 (7.32-7.40) </w:t>
            </w:r>
          </w:p>
          <w:p w14:paraId="01485D54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n=69</w:t>
            </w:r>
          </w:p>
        </w:tc>
        <w:tc>
          <w:tcPr>
            <w:tcW w:w="1981" w:type="dxa"/>
            <w:vAlign w:val="bottom"/>
          </w:tcPr>
          <w:p w14:paraId="5031123E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7.36 (7.27-7.41) n=48</w:t>
            </w:r>
          </w:p>
        </w:tc>
        <w:tc>
          <w:tcPr>
            <w:tcW w:w="1188" w:type="dxa"/>
            <w:vAlign w:val="bottom"/>
          </w:tcPr>
          <w:p w14:paraId="0595AD3E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036DB5" w:rsidRPr="003D3457" w14:paraId="165459B3" w14:textId="77777777" w:rsidTr="00657BA0">
        <w:trPr>
          <w:trHeight w:val="16"/>
        </w:trPr>
        <w:tc>
          <w:tcPr>
            <w:tcW w:w="3840" w:type="dxa"/>
            <w:vAlign w:val="center"/>
          </w:tcPr>
          <w:p w14:paraId="2E0FB4BF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ABG PCO2</w:t>
            </w:r>
          </w:p>
        </w:tc>
        <w:tc>
          <w:tcPr>
            <w:tcW w:w="2250" w:type="dxa"/>
            <w:vAlign w:val="bottom"/>
          </w:tcPr>
          <w:p w14:paraId="2B95E1A6" w14:textId="77777777" w:rsidR="00036DB5" w:rsidRPr="003D3457" w:rsidRDefault="00036DB5" w:rsidP="00657BA0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38.0 (33.0 – 47.5)</w:t>
            </w: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=31</w:t>
            </w:r>
          </w:p>
        </w:tc>
        <w:tc>
          <w:tcPr>
            <w:tcW w:w="1981" w:type="dxa"/>
            <w:vAlign w:val="bottom"/>
          </w:tcPr>
          <w:p w14:paraId="2FFE641D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45.5 (31.8 – 61.2)</w:t>
            </w: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=10</w:t>
            </w:r>
          </w:p>
        </w:tc>
        <w:tc>
          <w:tcPr>
            <w:tcW w:w="1188" w:type="dxa"/>
            <w:vAlign w:val="bottom"/>
          </w:tcPr>
          <w:p w14:paraId="4D5378F6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036DB5" w:rsidRPr="003D3457" w14:paraId="5686CBF9" w14:textId="77777777" w:rsidTr="00657BA0">
        <w:trPr>
          <w:trHeight w:val="16"/>
        </w:trPr>
        <w:tc>
          <w:tcPr>
            <w:tcW w:w="3840" w:type="dxa"/>
            <w:vAlign w:val="center"/>
          </w:tcPr>
          <w:p w14:paraId="3D01E3D2" w14:textId="77777777" w:rsidR="00036DB5" w:rsidRPr="003D3457" w:rsidRDefault="00036DB5" w:rsidP="00657BA0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VBG PCO2</w:t>
            </w:r>
          </w:p>
        </w:tc>
        <w:tc>
          <w:tcPr>
            <w:tcW w:w="2250" w:type="dxa"/>
            <w:vAlign w:val="bottom"/>
          </w:tcPr>
          <w:p w14:paraId="0C8DC72F" w14:textId="77777777" w:rsidR="00036DB5" w:rsidRPr="003D3457" w:rsidRDefault="00036DB5" w:rsidP="00657BA0">
            <w:pPr>
              <w:widowControl w:val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48.0 (42.0 – 60.0)</w:t>
            </w: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=69</w:t>
            </w:r>
          </w:p>
        </w:tc>
        <w:tc>
          <w:tcPr>
            <w:tcW w:w="1981" w:type="dxa"/>
            <w:vAlign w:val="bottom"/>
          </w:tcPr>
          <w:p w14:paraId="361F0C06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48.0 (40.0 – 55.2)</w:t>
            </w: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=48</w:t>
            </w:r>
          </w:p>
        </w:tc>
        <w:tc>
          <w:tcPr>
            <w:tcW w:w="1188" w:type="dxa"/>
            <w:vAlign w:val="bottom"/>
          </w:tcPr>
          <w:p w14:paraId="601D13A0" w14:textId="77777777" w:rsidR="00036DB5" w:rsidRPr="003D3457" w:rsidRDefault="00036DB5" w:rsidP="00657BA0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3457">
              <w:rPr>
                <w:rFonts w:ascii="Arial" w:eastAsia="Arial" w:hAnsi="Arial" w:cs="Arial"/>
                <w:color w:val="000000"/>
                <w:sz w:val="20"/>
                <w:szCs w:val="20"/>
              </w:rPr>
              <w:t>0.29</w:t>
            </w:r>
          </w:p>
        </w:tc>
      </w:tr>
    </w:tbl>
    <w:p w14:paraId="4B17A8A8" w14:textId="77777777" w:rsidR="0062702D" w:rsidRPr="003D3457" w:rsidRDefault="0062702D" w:rsidP="0062702D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20"/>
          <w:szCs w:val="20"/>
        </w:rPr>
      </w:pPr>
    </w:p>
    <w:p w14:paraId="65AE0A5F" w14:textId="77777777" w:rsidR="0062702D" w:rsidRPr="003D3457" w:rsidRDefault="0062702D" w:rsidP="0062702D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 w:themeColor="text1"/>
          <w:sz w:val="20"/>
          <w:szCs w:val="20"/>
        </w:rPr>
      </w:pPr>
    </w:p>
    <w:p w14:paraId="60D0DA71" w14:textId="7777777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837D47D" w14:textId="47590B86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E1BF1CA" w14:textId="5117B19E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505CF12" w14:textId="1AE5A2C2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6A1AF4F" w14:textId="33CF6AC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741131D" w14:textId="568714C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735F170" w14:textId="0B7C1DEC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3949E1C" w14:textId="67825490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0DF30197" w14:textId="3E90B933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11DADF9" w14:textId="7AA7F821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8E6FF8E" w14:textId="70E69DE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A44DDBE" w14:textId="1EFBA3A8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6C23182" w14:textId="52F21B06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D038401" w14:textId="7AEBF77F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982BADF" w14:textId="3747E10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B912947" w14:textId="6AE9712A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8A75970" w14:textId="671ED6D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525801A" w14:textId="2AB0388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575F0D5" w14:textId="58A4E808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9664DC7" w14:textId="74C2A115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9AAA201" w14:textId="5215F87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FEA1A51" w14:textId="43005F88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005DB08A" w14:textId="254A403A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C8EBD5A" w14:textId="7B02E41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8F5EBC7" w14:textId="4D62F075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D1E1C7E" w14:textId="6BBE3701" w:rsidR="0062702D" w:rsidRPr="003D3457" w:rsidRDefault="004F3301" w:rsidP="0062702D">
      <w:pPr>
        <w:rPr>
          <w:rFonts w:ascii="Arial" w:hAnsi="Arial" w:cs="Arial"/>
          <w:b/>
          <w:bCs/>
          <w:iCs/>
          <w:color w:val="000000" w:themeColor="text1"/>
        </w:rPr>
      </w:pPr>
      <w:r w:rsidRPr="003D3457">
        <w:rPr>
          <w:rFonts w:ascii="Arial" w:hAnsi="Arial" w:cs="Arial"/>
          <w:b/>
          <w:bCs/>
          <w:iCs/>
          <w:color w:val="000000" w:themeColor="text1"/>
        </w:rPr>
        <w:t xml:space="preserve">Supplementary </w:t>
      </w:r>
      <w:r w:rsidR="0062702D" w:rsidRPr="003D3457">
        <w:rPr>
          <w:rFonts w:ascii="Arial" w:hAnsi="Arial" w:cs="Arial"/>
          <w:b/>
          <w:bCs/>
          <w:iCs/>
          <w:color w:val="000000" w:themeColor="text1"/>
        </w:rPr>
        <w:t>Table 5.  Failure to Non-Failure counts at each plotted hour in Figure 2 for the rolling cohort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62702D" w:rsidRPr="003D3457" w14:paraId="11BD037A" w14:textId="77777777" w:rsidTr="00AB2CBD">
        <w:trPr>
          <w:trHeight w:val="5971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CA16" w14:textId="77777777" w:rsidR="0062702D" w:rsidRPr="003D3457" w:rsidRDefault="0062702D" w:rsidP="00AB2C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tbl>
            <w:tblPr>
              <w:tblW w:w="444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2010"/>
              <w:gridCol w:w="2430"/>
            </w:tblGrid>
            <w:tr w:rsidR="0062702D" w:rsidRPr="003D3457" w14:paraId="062AF9C8" w14:textId="77777777" w:rsidTr="00AB2CBD">
              <w:tc>
                <w:tcPr>
                  <w:tcW w:w="2010" w:type="dxa"/>
                  <w:tcBorders>
                    <w:bottom w:val="single" w:sz="6" w:space="0" w:color="000000"/>
                  </w:tcBorders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250B6AA" w14:textId="77777777" w:rsidR="0062702D" w:rsidRPr="003D3457" w:rsidRDefault="0062702D" w:rsidP="00AB2CBD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Hours on BiPAP</w:t>
                  </w:r>
                </w:p>
              </w:tc>
              <w:tc>
                <w:tcPr>
                  <w:tcW w:w="2430" w:type="dxa"/>
                  <w:tcBorders>
                    <w:bottom w:val="single" w:sz="6" w:space="0" w:color="000000"/>
                  </w:tcBorders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D7C5738" w14:textId="77777777" w:rsidR="0062702D" w:rsidRPr="003D3457" w:rsidRDefault="0062702D" w:rsidP="00AB2CBD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3D3457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Failure:Non</w:t>
                  </w:r>
                  <w:proofErr w:type="gramEnd"/>
                  <w:r w:rsidRPr="003D3457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-Failure</w:t>
                  </w:r>
                  <w:proofErr w:type="spellEnd"/>
                </w:p>
              </w:tc>
            </w:tr>
            <w:tr w:rsidR="0062702D" w:rsidRPr="003D3457" w14:paraId="3F1979B9" w14:textId="77777777" w:rsidTr="00AB2CBD"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9BD197D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4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687B437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36:91</w:t>
                  </w:r>
                </w:p>
              </w:tc>
            </w:tr>
            <w:tr w:rsidR="0062702D" w:rsidRPr="003D3457" w14:paraId="0425F107" w14:textId="77777777" w:rsidTr="00AB2CBD"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F5F7C95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24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D3B39D2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35:86</w:t>
                  </w:r>
                </w:p>
              </w:tc>
            </w:tr>
            <w:tr w:rsidR="0062702D" w:rsidRPr="003D3457" w14:paraId="3FBFBB6E" w14:textId="77777777" w:rsidTr="00AB2CBD"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E9C54D0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24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E6E7D0B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33:85</w:t>
                  </w:r>
                </w:p>
              </w:tc>
            </w:tr>
            <w:tr w:rsidR="0062702D" w:rsidRPr="003D3457" w14:paraId="24901CE8" w14:textId="77777777" w:rsidTr="00AB2CBD"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98639C9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24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D63B127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30:82</w:t>
                  </w:r>
                </w:p>
              </w:tc>
            </w:tr>
            <w:tr w:rsidR="0062702D" w:rsidRPr="003D3457" w14:paraId="535A9B53" w14:textId="77777777" w:rsidTr="00AB2CBD"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7B1ADF2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24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66B0990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9:82</w:t>
                  </w:r>
                </w:p>
              </w:tc>
            </w:tr>
            <w:tr w:rsidR="0062702D" w:rsidRPr="003D3457" w14:paraId="374292E2" w14:textId="77777777" w:rsidTr="00AB2CBD"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60599F7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24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FF07844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9:80</w:t>
                  </w:r>
                </w:p>
              </w:tc>
            </w:tr>
            <w:tr w:rsidR="0062702D" w:rsidRPr="003D3457" w14:paraId="44BA85F0" w14:textId="77777777" w:rsidTr="00AB2CBD"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009BB33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24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05F57DC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7:78</w:t>
                  </w:r>
                </w:p>
              </w:tc>
            </w:tr>
            <w:tr w:rsidR="0062702D" w:rsidRPr="003D3457" w14:paraId="6FABF789" w14:textId="77777777" w:rsidTr="00AB2CBD"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2B11B0F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24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F67E43F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6:76</w:t>
                  </w:r>
                </w:p>
              </w:tc>
            </w:tr>
            <w:tr w:rsidR="0062702D" w:rsidRPr="003D3457" w14:paraId="4AF42B0E" w14:textId="77777777" w:rsidTr="00AB2CBD"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3443AE1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24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B93AA2B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5:72</w:t>
                  </w:r>
                </w:p>
              </w:tc>
            </w:tr>
            <w:tr w:rsidR="0062702D" w:rsidRPr="003D3457" w14:paraId="2E776F00" w14:textId="77777777" w:rsidTr="00AB2CBD"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424A675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24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D129F55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5:69</w:t>
                  </w:r>
                </w:p>
              </w:tc>
            </w:tr>
            <w:tr w:rsidR="0062702D" w:rsidRPr="003D3457" w14:paraId="37EAB5C8" w14:textId="77777777" w:rsidTr="00AB2CBD"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6EA14CA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24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D2C4F4A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4:66</w:t>
                  </w:r>
                </w:p>
              </w:tc>
            </w:tr>
            <w:tr w:rsidR="0062702D" w:rsidRPr="003D3457" w14:paraId="75FD7714" w14:textId="77777777" w:rsidTr="00AB2CBD">
              <w:tc>
                <w:tcPr>
                  <w:tcW w:w="201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24C82B6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243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C3F5DC8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4:65</w:t>
                  </w:r>
                </w:p>
              </w:tc>
            </w:tr>
          </w:tbl>
          <w:p w14:paraId="17CE27AA" w14:textId="77777777" w:rsidR="0062702D" w:rsidRPr="003D3457" w:rsidRDefault="0062702D" w:rsidP="00AB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45FBA" w14:textId="77777777" w:rsidR="0062702D" w:rsidRPr="003D3457" w:rsidRDefault="0062702D" w:rsidP="00AB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tbl>
            <w:tblPr>
              <w:tblW w:w="444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2040"/>
              <w:gridCol w:w="2400"/>
            </w:tblGrid>
            <w:tr w:rsidR="0062702D" w:rsidRPr="003D3457" w14:paraId="5485290C" w14:textId="77777777" w:rsidTr="00AB2CBD">
              <w:tc>
                <w:tcPr>
                  <w:tcW w:w="2040" w:type="dxa"/>
                  <w:tcBorders>
                    <w:bottom w:val="single" w:sz="6" w:space="0" w:color="000000"/>
                  </w:tcBorders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0693A8A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Hours on BiPAP</w:t>
                  </w:r>
                </w:p>
              </w:tc>
              <w:tc>
                <w:tcPr>
                  <w:tcW w:w="2400" w:type="dxa"/>
                  <w:tcBorders>
                    <w:bottom w:val="single" w:sz="6" w:space="0" w:color="000000"/>
                  </w:tcBorders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FF77D0C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3D3457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Failure:Non</w:t>
                  </w:r>
                  <w:proofErr w:type="gramEnd"/>
                  <w:r w:rsidRPr="003D3457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-Failure</w:t>
                  </w:r>
                  <w:proofErr w:type="spellEnd"/>
                </w:p>
              </w:tc>
            </w:tr>
            <w:tr w:rsidR="0062702D" w:rsidRPr="003D3457" w14:paraId="4D87758D" w14:textId="77777777" w:rsidTr="00AB2CBD">
              <w:tc>
                <w:tcPr>
                  <w:tcW w:w="20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3849C96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24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177D732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3:64</w:t>
                  </w:r>
                </w:p>
              </w:tc>
            </w:tr>
            <w:tr w:rsidR="0062702D" w:rsidRPr="003D3457" w14:paraId="71A0E983" w14:textId="77777777" w:rsidTr="00AB2CBD">
              <w:tc>
                <w:tcPr>
                  <w:tcW w:w="20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0B57AA3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24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D2EA5F1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2:64</w:t>
                  </w:r>
                </w:p>
              </w:tc>
            </w:tr>
            <w:tr w:rsidR="0062702D" w:rsidRPr="003D3457" w14:paraId="2FC77877" w14:textId="77777777" w:rsidTr="00AB2CBD">
              <w:tc>
                <w:tcPr>
                  <w:tcW w:w="20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52B340F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24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5790BD4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1:64</w:t>
                  </w:r>
                </w:p>
              </w:tc>
            </w:tr>
            <w:tr w:rsidR="0062702D" w:rsidRPr="003D3457" w14:paraId="2A2713B3" w14:textId="77777777" w:rsidTr="00AB2CBD">
              <w:tc>
                <w:tcPr>
                  <w:tcW w:w="20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2654CC4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24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33EC562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0:64</w:t>
                  </w:r>
                </w:p>
              </w:tc>
            </w:tr>
            <w:tr w:rsidR="0062702D" w:rsidRPr="003D3457" w14:paraId="23E7D58F" w14:textId="77777777" w:rsidTr="00AB2CBD">
              <w:tc>
                <w:tcPr>
                  <w:tcW w:w="20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82B7E5D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24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779B826F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9:63</w:t>
                  </w:r>
                </w:p>
              </w:tc>
            </w:tr>
            <w:tr w:rsidR="0062702D" w:rsidRPr="003D3457" w14:paraId="6F16B329" w14:textId="77777777" w:rsidTr="00AB2CBD">
              <w:tc>
                <w:tcPr>
                  <w:tcW w:w="20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0FF8A4E5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24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0DAA5C7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9:62</w:t>
                  </w:r>
                </w:p>
              </w:tc>
            </w:tr>
            <w:tr w:rsidR="0062702D" w:rsidRPr="003D3457" w14:paraId="110AF8E1" w14:textId="77777777" w:rsidTr="00AB2CBD">
              <w:tc>
                <w:tcPr>
                  <w:tcW w:w="20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4E40D00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24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BD3A26C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9:61</w:t>
                  </w:r>
                </w:p>
              </w:tc>
            </w:tr>
            <w:tr w:rsidR="0062702D" w:rsidRPr="003D3457" w14:paraId="7932ADF9" w14:textId="77777777" w:rsidTr="00AB2CBD">
              <w:tc>
                <w:tcPr>
                  <w:tcW w:w="20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CFA9BF0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24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53D3BF9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9:59</w:t>
                  </w:r>
                </w:p>
              </w:tc>
            </w:tr>
            <w:tr w:rsidR="0062702D" w:rsidRPr="003D3457" w14:paraId="33DDD1CA" w14:textId="77777777" w:rsidTr="00AB2CBD">
              <w:tc>
                <w:tcPr>
                  <w:tcW w:w="20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28492697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24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95A2F85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7:57</w:t>
                  </w:r>
                </w:p>
              </w:tc>
            </w:tr>
            <w:tr w:rsidR="0062702D" w:rsidRPr="003D3457" w14:paraId="126E9A0A" w14:textId="77777777" w:rsidTr="00AB2CBD">
              <w:tc>
                <w:tcPr>
                  <w:tcW w:w="20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5FC60F5E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24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4C4872F2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7:55</w:t>
                  </w:r>
                </w:p>
              </w:tc>
            </w:tr>
            <w:tr w:rsidR="0062702D" w:rsidRPr="003D3457" w14:paraId="21341BD9" w14:textId="77777777" w:rsidTr="00AB2CBD">
              <w:tc>
                <w:tcPr>
                  <w:tcW w:w="20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3818293B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24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11F28DBC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7:52</w:t>
                  </w:r>
                </w:p>
              </w:tc>
            </w:tr>
            <w:tr w:rsidR="0062702D" w:rsidRPr="003D3457" w14:paraId="69F73FC7" w14:textId="77777777" w:rsidTr="00AB2CBD">
              <w:tc>
                <w:tcPr>
                  <w:tcW w:w="204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71D104C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240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40" w:type="dxa"/>
                    <w:left w:w="40" w:type="dxa"/>
                    <w:bottom w:w="40" w:type="dxa"/>
                    <w:right w:w="40" w:type="dxa"/>
                  </w:tcMar>
                  <w:vAlign w:val="bottom"/>
                </w:tcPr>
                <w:p w14:paraId="610723DA" w14:textId="77777777" w:rsidR="0062702D" w:rsidRPr="003D3457" w:rsidRDefault="0062702D" w:rsidP="00AB2CBD">
                  <w:pPr>
                    <w:widowControl w:val="0"/>
                    <w:jc w:val="center"/>
                    <w:rPr>
                      <w:rFonts w:ascii="Arial" w:eastAsia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3D3457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6:52</w:t>
                  </w:r>
                </w:p>
              </w:tc>
            </w:tr>
          </w:tbl>
          <w:p w14:paraId="4D56B079" w14:textId="77777777" w:rsidR="0062702D" w:rsidRPr="003D3457" w:rsidRDefault="0062702D" w:rsidP="00AB2C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B3B19EB" w14:textId="7777777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29DCD95" w14:textId="455E017F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26C36A9" w14:textId="4C79BCD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54EA74C" w14:textId="6574FFF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48CECEA" w14:textId="3D69B7B5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BB96768" w14:textId="32C0D3A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A848376" w14:textId="38B41EE2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11195D8" w14:textId="4AAE8631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45ED00F" w14:textId="64608326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5942F61" w14:textId="00EA8FA2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194E2D6" w14:textId="07CF134C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E240A99" w14:textId="37B76E11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3065DE4" w14:textId="764CB3E4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79E1747" w14:textId="06EFFCE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FC5D201" w14:textId="23165106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A2F12CC" w14:textId="6AF0D7C0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491D112" w14:textId="590E5DCE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7317F81" w14:textId="60F53F45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B8917E1" w14:textId="1565D61A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ED3623B" w14:textId="0E6C79E2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28C7DBC" w14:textId="12C07CB3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D7CABFA" w14:textId="32DE8491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D907423" w14:textId="49C424C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04C4AE42" w14:textId="085DCF08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1DC0A1A" w14:textId="417C30A8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463731F" w14:textId="0644612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084FD66F" w14:textId="79E21BD0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E08DC77" w14:textId="53128706" w:rsidR="0062702D" w:rsidRPr="003D3457" w:rsidRDefault="004F3301" w:rsidP="0062702D">
      <w:pPr>
        <w:spacing w:after="200"/>
        <w:rPr>
          <w:rFonts w:ascii="Arial" w:hAnsi="Arial" w:cs="Arial"/>
          <w:b/>
          <w:bCs/>
          <w:color w:val="000000" w:themeColor="text1"/>
        </w:rPr>
      </w:pPr>
      <w:r w:rsidRPr="003D3457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62702D" w:rsidRPr="003D3457">
        <w:rPr>
          <w:rFonts w:ascii="Arial" w:hAnsi="Arial" w:cs="Arial"/>
          <w:b/>
          <w:bCs/>
          <w:color w:val="000000" w:themeColor="text1"/>
        </w:rPr>
        <w:t>Table 6. AUROC scores for the holdout test set and parsed by S/F Ratio threshold indicating a hypoxemic state at the 6th and 24th hour.</w:t>
      </w:r>
    </w:p>
    <w:p w14:paraId="54FE7CDF" w14:textId="7777777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tbl>
      <w:tblPr>
        <w:tblW w:w="87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40"/>
        <w:gridCol w:w="810"/>
        <w:gridCol w:w="1530"/>
        <w:gridCol w:w="1290"/>
        <w:gridCol w:w="1560"/>
        <w:gridCol w:w="1440"/>
        <w:gridCol w:w="1275"/>
      </w:tblGrid>
      <w:tr w:rsidR="0062702D" w:rsidRPr="003D3457" w14:paraId="0636493F" w14:textId="77777777" w:rsidTr="00AB2CBD">
        <w:trPr>
          <w:trHeight w:val="300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096754" w14:textId="77777777" w:rsidR="0062702D" w:rsidRPr="003D3457" w:rsidRDefault="0062702D" w:rsidP="00AB2CBD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DE611" w14:textId="77777777" w:rsidR="0062702D" w:rsidRPr="003D3457" w:rsidRDefault="0062702D" w:rsidP="00AB2CBD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00113C" w14:textId="77777777" w:rsidR="0062702D" w:rsidRPr="003D3457" w:rsidRDefault="0062702D" w:rsidP="00AB2CBD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0A21CC4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UROC Score (For Rolling Cohort)</w:t>
            </w:r>
          </w:p>
        </w:tc>
      </w:tr>
      <w:tr w:rsidR="0062702D" w:rsidRPr="003D3457" w14:paraId="7A1E774E" w14:textId="77777777" w:rsidTr="00AB2CBD">
        <w:trPr>
          <w:trHeight w:val="540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A4B8A5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4C8C14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ed Time</w:t>
            </w:r>
          </w:p>
        </w:tc>
        <w:tc>
          <w:tcPr>
            <w:tcW w:w="15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A691BC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ailure:</w:t>
            </w: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br/>
            </w:r>
            <w:proofErr w:type="gramStart"/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n-Failure</w:t>
            </w:r>
            <w:proofErr w:type="gramEnd"/>
          </w:p>
        </w:tc>
        <w:tc>
          <w:tcPr>
            <w:tcW w:w="12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1DB86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/F Ratio Baselin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BF71D4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R</w:t>
            </w: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HACO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7EBD29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R</w:t>
            </w: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EM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BC482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STM</w:t>
            </w:r>
          </w:p>
        </w:tc>
      </w:tr>
      <w:tr w:rsidR="0062702D" w:rsidRPr="003D3457" w14:paraId="586B0009" w14:textId="77777777" w:rsidTr="00AB2CBD">
        <w:trPr>
          <w:trHeight w:val="540"/>
        </w:trPr>
        <w:tc>
          <w:tcPr>
            <w:tcW w:w="8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D3E17F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EB036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AD0D2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9:80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9F3E3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63 </w:t>
            </w: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0.62, 0.6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BE1F03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66 </w:t>
            </w:r>
          </w:p>
          <w:p w14:paraId="41B87DDF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64, 0.67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C1AE4C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4 </w:t>
            </w:r>
          </w:p>
          <w:p w14:paraId="6A489517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73, 0.7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8C7A61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1 </w:t>
            </w:r>
          </w:p>
          <w:p w14:paraId="113FD214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80, 0.82)</w:t>
            </w:r>
          </w:p>
        </w:tc>
      </w:tr>
      <w:tr w:rsidR="0062702D" w:rsidRPr="003D3457" w14:paraId="0A39B4EA" w14:textId="77777777" w:rsidTr="00AB2CBD">
        <w:trPr>
          <w:trHeight w:val="540"/>
        </w:trPr>
        <w:tc>
          <w:tcPr>
            <w:tcW w:w="8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ED5102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49773D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0643B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6:5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C21C0D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58 </w:t>
            </w:r>
          </w:p>
          <w:p w14:paraId="42BAF8DD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56, 0.6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E9FD78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58 </w:t>
            </w:r>
          </w:p>
          <w:p w14:paraId="40ADAD80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56, 0.6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5D739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4 </w:t>
            </w:r>
          </w:p>
          <w:p w14:paraId="497E89BC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72, 0.7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76DDF2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4 </w:t>
            </w:r>
          </w:p>
          <w:p w14:paraId="692D4EEC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83, 0.85)</w:t>
            </w:r>
          </w:p>
        </w:tc>
      </w:tr>
      <w:tr w:rsidR="0062702D" w:rsidRPr="003D3457" w14:paraId="6870C63A" w14:textId="77777777" w:rsidTr="00AB2CBD">
        <w:trPr>
          <w:trHeight w:val="540"/>
        </w:trPr>
        <w:tc>
          <w:tcPr>
            <w:tcW w:w="8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DE2E2D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S/F Ratio </w:t>
            </w:r>
          </w:p>
          <w:p w14:paraId="009E64E5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&lt; 264</w:t>
            </w:r>
          </w:p>
        </w:tc>
        <w:tc>
          <w:tcPr>
            <w:tcW w:w="8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151EC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00B56E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:2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3D3B71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58 </w:t>
            </w:r>
          </w:p>
          <w:p w14:paraId="0B1E28E8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56, 0.5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14115E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50 </w:t>
            </w:r>
          </w:p>
          <w:p w14:paraId="5FEB08C1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49, 0.5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BCA80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3 </w:t>
            </w:r>
          </w:p>
          <w:p w14:paraId="7D546A09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72, 0.74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74DDCC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8 </w:t>
            </w:r>
          </w:p>
          <w:p w14:paraId="606D9EC5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88, 0.89)</w:t>
            </w:r>
          </w:p>
        </w:tc>
      </w:tr>
      <w:tr w:rsidR="0062702D" w:rsidRPr="003D3457" w14:paraId="2D3C39A5" w14:textId="77777777" w:rsidTr="00AB2CBD">
        <w:trPr>
          <w:trHeight w:val="540"/>
        </w:trPr>
        <w:tc>
          <w:tcPr>
            <w:tcW w:w="84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19708" w14:textId="77777777" w:rsidR="0062702D" w:rsidRPr="003D3457" w:rsidRDefault="0062702D" w:rsidP="00AB2CBD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BE054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99C8DD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:1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B91AA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49 </w:t>
            </w:r>
          </w:p>
          <w:p w14:paraId="0FCFF643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48, 0.5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7111A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42 </w:t>
            </w:r>
          </w:p>
          <w:p w14:paraId="4DC7E517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40, 0.4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C8A9C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59 </w:t>
            </w:r>
          </w:p>
          <w:p w14:paraId="5E4E41AF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58, 0.61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ACD8F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6 </w:t>
            </w:r>
          </w:p>
          <w:p w14:paraId="19ECD1E0" w14:textId="77777777" w:rsidR="0062702D" w:rsidRPr="003D3457" w:rsidRDefault="0062702D" w:rsidP="00AB2CB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3457">
              <w:rPr>
                <w:rFonts w:ascii="Arial" w:hAnsi="Arial" w:cs="Arial"/>
                <w:color w:val="000000" w:themeColor="text1"/>
                <w:sz w:val="20"/>
                <w:szCs w:val="20"/>
              </w:rPr>
              <w:t>(0.85, 0.87)</w:t>
            </w:r>
          </w:p>
        </w:tc>
      </w:tr>
    </w:tbl>
    <w:p w14:paraId="7A7C3C6A" w14:textId="7777777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00614CF" w14:textId="0B26A7AC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64FB1A05" w14:textId="102215E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06AFCBFD" w14:textId="213166CE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F41A1A8" w14:textId="13E3AC69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059EDB8" w14:textId="350180D0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5B784A8" w14:textId="3C68D362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C8232D7" w14:textId="49E52C95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7EC3F18" w14:textId="3D3D7C4C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AD63DC2" w14:textId="080C26A1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532985F" w14:textId="110C62F6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33D20CE" w14:textId="7B204378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FC93B1F" w14:textId="05EDD6BA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0535578" w14:textId="6802A366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84372D8" w14:textId="5E99ACCC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886F044" w14:textId="7BBC389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ED3FB87" w14:textId="256561D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D67D31E" w14:textId="531B0774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EF9DA03" w14:textId="622D7C01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05FB272E" w14:textId="0F1ACA02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1C46E58" w14:textId="37C9E19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6E10DFD" w14:textId="12E28778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773B0EE" w14:textId="4C5765F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FF07858" w14:textId="5745B53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845D261" w14:textId="19A48D16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8C54129" w14:textId="22619644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4CE766A" w14:textId="4FA16D77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EF14777" w14:textId="094FAD40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0B61E08" w14:textId="75AAF211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A157C39" w14:textId="654B6EE5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9EA3F61" w14:textId="4A8E2D33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B68E9E0" w14:textId="12E102E1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5D3836AC" w14:textId="50964285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2F82C095" w14:textId="4622ECEB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44E7D694" w14:textId="0D1FB220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14013E9C" w14:textId="0ECB9701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336CBAE9" w14:textId="6D4B434D" w:rsidR="0062702D" w:rsidRPr="003D3457" w:rsidRDefault="0062702D" w:rsidP="0062702D">
      <w:pPr>
        <w:rPr>
          <w:rFonts w:ascii="Arial" w:hAnsi="Arial" w:cs="Arial"/>
          <w:sz w:val="20"/>
          <w:szCs w:val="20"/>
        </w:rPr>
      </w:pPr>
    </w:p>
    <w:p w14:paraId="7B61C5D3" w14:textId="55D0D858" w:rsidR="0062702D" w:rsidRPr="003D3457" w:rsidRDefault="00036DB5" w:rsidP="0062702D">
      <w:pPr>
        <w:rPr>
          <w:rFonts w:ascii="Arial" w:hAnsi="Arial" w:cs="Arial"/>
          <w:sz w:val="20"/>
          <w:szCs w:val="20"/>
        </w:rPr>
      </w:pPr>
      <w:r w:rsidRPr="003D345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8088627" wp14:editId="65515D18">
            <wp:extent cx="5943600" cy="4879975"/>
            <wp:effectExtent l="0" t="0" r="0" b="0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7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00B94" w14:textId="48E2A859" w:rsidR="0062702D" w:rsidRPr="003D3457" w:rsidRDefault="004F3301" w:rsidP="0062702D">
      <w:pPr>
        <w:rPr>
          <w:rFonts w:ascii="Arial" w:hAnsi="Arial" w:cs="Arial"/>
          <w:b/>
          <w:bCs/>
        </w:rPr>
      </w:pPr>
      <w:r w:rsidRPr="003D3457">
        <w:rPr>
          <w:rFonts w:ascii="Arial" w:hAnsi="Arial" w:cs="Arial"/>
          <w:b/>
          <w:bCs/>
          <w:iCs/>
          <w:color w:val="000000" w:themeColor="text1"/>
        </w:rPr>
        <w:t xml:space="preserve">Supplementary </w:t>
      </w:r>
      <w:r w:rsidR="0062702D" w:rsidRPr="003D3457">
        <w:rPr>
          <w:rFonts w:ascii="Arial" w:hAnsi="Arial" w:cs="Arial"/>
          <w:b/>
          <w:bCs/>
          <w:iCs/>
          <w:color w:val="000000" w:themeColor="text1"/>
        </w:rPr>
        <w:t xml:space="preserve">Figure 1. Examples of ventilator-free days calculation.  </w:t>
      </w:r>
    </w:p>
    <w:p w14:paraId="7DCAF84A" w14:textId="5D52569F" w:rsidR="0062702D" w:rsidRPr="003D3457" w:rsidRDefault="0062702D"/>
    <w:p w14:paraId="3AD20B72" w14:textId="270DEDA8" w:rsidR="0062702D" w:rsidRPr="003D3457" w:rsidRDefault="0062702D"/>
    <w:p w14:paraId="5C630651" w14:textId="5DF64BC8" w:rsidR="0062702D" w:rsidRPr="003D3457" w:rsidRDefault="0062702D"/>
    <w:p w14:paraId="4CC6293F" w14:textId="69293DCF" w:rsidR="0062702D" w:rsidRPr="003D3457" w:rsidRDefault="0062702D"/>
    <w:p w14:paraId="6E352BED" w14:textId="08E31B5C" w:rsidR="0062702D" w:rsidRPr="003D3457" w:rsidRDefault="0062702D"/>
    <w:p w14:paraId="0B9D606E" w14:textId="2F8924CB" w:rsidR="0062702D" w:rsidRPr="003D3457" w:rsidRDefault="0062702D"/>
    <w:p w14:paraId="3B554881" w14:textId="51CB3EA6" w:rsidR="0062702D" w:rsidRPr="003D3457" w:rsidRDefault="0062702D"/>
    <w:p w14:paraId="7D2F5293" w14:textId="1B7FBD4D" w:rsidR="0062702D" w:rsidRPr="003D3457" w:rsidRDefault="0062702D"/>
    <w:p w14:paraId="0E8DFC08" w14:textId="780A7633" w:rsidR="0062702D" w:rsidRPr="003D3457" w:rsidRDefault="0062702D"/>
    <w:p w14:paraId="446584AE" w14:textId="059FCE52" w:rsidR="0062702D" w:rsidRPr="003D3457" w:rsidRDefault="0062702D"/>
    <w:p w14:paraId="5EBAE1B9" w14:textId="4272706A" w:rsidR="0062702D" w:rsidRPr="003D3457" w:rsidRDefault="0062702D"/>
    <w:p w14:paraId="3B4F762A" w14:textId="7274F30F" w:rsidR="0062702D" w:rsidRPr="003D3457" w:rsidRDefault="0062702D"/>
    <w:p w14:paraId="0B9D836F" w14:textId="34C7EBE7" w:rsidR="0062702D" w:rsidRPr="003D3457" w:rsidRDefault="0062702D"/>
    <w:p w14:paraId="74B1C7B2" w14:textId="6346DC24" w:rsidR="0062702D" w:rsidRPr="003D3457" w:rsidRDefault="0062702D"/>
    <w:p w14:paraId="3078413F" w14:textId="106BE482" w:rsidR="0062702D" w:rsidRPr="003D3457" w:rsidRDefault="0062702D"/>
    <w:p w14:paraId="162A01CE" w14:textId="6494069D" w:rsidR="0062702D" w:rsidRPr="003D3457" w:rsidRDefault="0062702D"/>
    <w:p w14:paraId="1DCE9984" w14:textId="562E9DE2" w:rsidR="0062702D" w:rsidRPr="003D3457" w:rsidRDefault="00036DB5">
      <w:r w:rsidRPr="003D3457">
        <w:rPr>
          <w:noProof/>
        </w:rPr>
        <w:lastRenderedPageBreak/>
        <w:drawing>
          <wp:inline distT="0" distB="0" distL="0" distR="0" wp14:anchorId="556BD219" wp14:editId="546E71F3">
            <wp:extent cx="5943600" cy="2032635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2702D" w:rsidRPr="003D3457">
        <w:rPr>
          <w:noProof/>
        </w:rPr>
        <w:drawing>
          <wp:inline distT="0" distB="0" distL="0" distR="0" wp14:anchorId="154884BE" wp14:editId="639356E4">
            <wp:extent cx="5943600" cy="3204845"/>
            <wp:effectExtent l="0" t="0" r="0" b="0"/>
            <wp:docPr id="2" name="Picture 2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4DEEB" w14:textId="5E0B87AC" w:rsidR="0062702D" w:rsidRPr="003D3457" w:rsidRDefault="004F3301">
      <w:pPr>
        <w:rPr>
          <w:rFonts w:ascii="Arial" w:hAnsi="Arial" w:cs="Arial"/>
          <w:b/>
          <w:bCs/>
          <w:color w:val="000000" w:themeColor="text1"/>
        </w:rPr>
      </w:pPr>
      <w:r w:rsidRPr="003D3457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62702D" w:rsidRPr="003D3457">
        <w:rPr>
          <w:rFonts w:ascii="Arial" w:hAnsi="Arial" w:cs="Arial"/>
          <w:b/>
          <w:bCs/>
          <w:color w:val="000000" w:themeColor="text1"/>
        </w:rPr>
        <w:t>Figure 2. S/F Ratio Imputation for Non-Computable Timesteps. Timesteps where SpO</w:t>
      </w:r>
      <w:r w:rsidR="0062702D" w:rsidRPr="003D3457">
        <w:rPr>
          <w:rFonts w:ascii="Arial" w:hAnsi="Arial" w:cs="Arial"/>
          <w:b/>
          <w:bCs/>
          <w:color w:val="000000" w:themeColor="text1"/>
          <w:vertAlign w:val="subscript"/>
        </w:rPr>
        <w:t>2</w:t>
      </w:r>
      <w:r w:rsidR="0062702D" w:rsidRPr="003D3457">
        <w:rPr>
          <w:rFonts w:ascii="Arial" w:hAnsi="Arial" w:cs="Arial"/>
          <w:b/>
          <w:bCs/>
          <w:color w:val="000000" w:themeColor="text1"/>
        </w:rPr>
        <w:t xml:space="preserve"> fell outside of S/F Ratio’s computable range were handled by forward-filling and then imputed based on previously recorded SpO</w:t>
      </w:r>
      <w:r w:rsidR="0062702D" w:rsidRPr="003D3457">
        <w:rPr>
          <w:rFonts w:ascii="Arial" w:hAnsi="Arial" w:cs="Arial"/>
          <w:b/>
          <w:bCs/>
          <w:color w:val="000000" w:themeColor="text1"/>
          <w:vertAlign w:val="subscript"/>
        </w:rPr>
        <w:t>2</w:t>
      </w:r>
      <w:r w:rsidR="0062702D" w:rsidRPr="003D3457">
        <w:rPr>
          <w:rFonts w:ascii="Arial" w:hAnsi="Arial" w:cs="Arial"/>
          <w:b/>
          <w:bCs/>
          <w:color w:val="000000" w:themeColor="text1"/>
        </w:rPr>
        <w:t xml:space="preserve"> values to make the data amenable to machine learning and representative of the patient's state.  A child whose SpO</w:t>
      </w:r>
      <w:r w:rsidR="0062702D" w:rsidRPr="003D3457">
        <w:rPr>
          <w:rFonts w:ascii="Arial" w:hAnsi="Arial" w:cs="Arial"/>
          <w:b/>
          <w:bCs/>
          <w:color w:val="000000" w:themeColor="text1"/>
          <w:vertAlign w:val="subscript"/>
        </w:rPr>
        <w:t>2</w:t>
      </w:r>
      <w:r w:rsidR="0062702D" w:rsidRPr="003D3457">
        <w:rPr>
          <w:rFonts w:ascii="Arial" w:hAnsi="Arial" w:cs="Arial"/>
          <w:b/>
          <w:bCs/>
          <w:color w:val="000000" w:themeColor="text1"/>
        </w:rPr>
        <w:t xml:space="preserve"> fell below 80% while their S/F ratio was not computable was considered poorly oxygenated at the time.  Therefore, their S/F ratio at these timesteps were imputed with a low value, the bottom 25th percentile of S/F Ratios from the train partition (174.5), to proxy a poorly oxygenated state.  Similarly, a child whose SpO</w:t>
      </w:r>
      <w:r w:rsidR="0062702D" w:rsidRPr="003D3457">
        <w:rPr>
          <w:rFonts w:ascii="Arial" w:hAnsi="Arial" w:cs="Arial"/>
          <w:b/>
          <w:bCs/>
          <w:color w:val="000000" w:themeColor="text1"/>
          <w:vertAlign w:val="subscript"/>
        </w:rPr>
        <w:t>2</w:t>
      </w:r>
      <w:r w:rsidR="0062702D" w:rsidRPr="003D3457">
        <w:rPr>
          <w:rFonts w:ascii="Arial" w:hAnsi="Arial" w:cs="Arial"/>
          <w:b/>
          <w:bCs/>
          <w:color w:val="000000" w:themeColor="text1"/>
        </w:rPr>
        <w:t xml:space="preserve"> remained above 98% while their S/F ratio was not computable was considered well oxygenated at the time. In this case, their S/F ratio at these timesteps were imputed with a high value, the 75th percentile of S/F ratios from the training partition (316.7), to proxy a well oxygenated state.</w:t>
      </w:r>
    </w:p>
    <w:p w14:paraId="40E18F93" w14:textId="284DC75B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4AE5B670" w14:textId="6994D25B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0D56EDF0" w14:textId="5AF2D3D9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30B6067F" w14:textId="522407BC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4B4989B8" w14:textId="5F352A30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15A0652E" w14:textId="45566536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1E7597BE" w14:textId="204B26AC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7E17555E" w14:textId="603302E3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2002B587" w14:textId="22FAC793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09C7097A" w14:textId="33C35434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67822249" w14:textId="066A2ABB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31F6041A" w14:textId="46082DD1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42D272A2" w14:textId="1E84842D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5CCF6539" w14:textId="1B6B225D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7811F76A" w14:textId="644D8F19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0E779A03" w14:textId="1D5C1618" w:rsidR="0062702D" w:rsidRPr="003D3457" w:rsidRDefault="0062702D">
      <w:pPr>
        <w:rPr>
          <w:rFonts w:ascii="Arial" w:hAnsi="Arial" w:cs="Arial"/>
          <w:b/>
          <w:bCs/>
          <w:color w:val="000000" w:themeColor="text1"/>
        </w:rPr>
      </w:pPr>
    </w:p>
    <w:p w14:paraId="70C8689D" w14:textId="19D6B15F" w:rsidR="0062702D" w:rsidRPr="003D3457" w:rsidRDefault="00036DB5">
      <w:pPr>
        <w:rPr>
          <w:rFonts w:ascii="Arial" w:hAnsi="Arial" w:cs="Arial"/>
          <w:b/>
          <w:bCs/>
        </w:rPr>
      </w:pPr>
      <w:r w:rsidRPr="003D3457">
        <w:rPr>
          <w:rFonts w:ascii="Arial" w:hAnsi="Arial" w:cs="Arial"/>
          <w:b/>
          <w:bCs/>
          <w:noProof/>
        </w:rPr>
        <w:drawing>
          <wp:inline distT="0" distB="0" distL="0" distR="0" wp14:anchorId="5C5F393D" wp14:editId="6654D3CC">
            <wp:extent cx="5943600" cy="331597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64CDE" w14:textId="47032472" w:rsidR="0062702D" w:rsidRPr="0062702D" w:rsidRDefault="004F3301">
      <w:pPr>
        <w:rPr>
          <w:rFonts w:ascii="Arial" w:hAnsi="Arial" w:cs="Arial"/>
          <w:b/>
          <w:bCs/>
        </w:rPr>
      </w:pPr>
      <w:r w:rsidRPr="003D3457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62702D" w:rsidRPr="003D3457">
        <w:rPr>
          <w:rFonts w:ascii="Arial" w:hAnsi="Arial" w:cs="Arial"/>
          <w:b/>
          <w:bCs/>
          <w:color w:val="000000" w:themeColor="text1"/>
        </w:rPr>
        <w:t xml:space="preserve">Figure 3. Details of Logistic Regression and Recurrent Neural Network Models. When a new set of measurements is available at time </w:t>
      </w:r>
      <w:proofErr w:type="spellStart"/>
      <w:r w:rsidR="0062702D" w:rsidRPr="003D3457">
        <w:rPr>
          <w:rFonts w:ascii="Arial" w:hAnsi="Arial" w:cs="Arial"/>
          <w:b/>
          <w:bCs/>
          <w:color w:val="000000" w:themeColor="text1"/>
        </w:rPr>
        <w:t>t</w:t>
      </w:r>
      <w:r w:rsidR="0062702D" w:rsidRPr="003D3457">
        <w:rPr>
          <w:rFonts w:ascii="Arial" w:hAnsi="Arial" w:cs="Arial"/>
          <w:b/>
          <w:bCs/>
          <w:color w:val="000000" w:themeColor="text1"/>
          <w:vertAlign w:val="subscript"/>
        </w:rPr>
        <w:t>n</w:t>
      </w:r>
      <w:proofErr w:type="spellEnd"/>
      <w:r w:rsidR="0062702D" w:rsidRPr="003D3457">
        <w:rPr>
          <w:rFonts w:ascii="Arial" w:hAnsi="Arial" w:cs="Arial"/>
          <w:b/>
          <w:bCs/>
          <w:color w:val="000000" w:themeColor="text1"/>
        </w:rPr>
        <w:t>, the data pre-processor generates from it the input vector, x(</w:t>
      </w:r>
      <w:proofErr w:type="spellStart"/>
      <w:r w:rsidR="0062702D" w:rsidRPr="003D3457">
        <w:rPr>
          <w:rFonts w:ascii="Arial" w:hAnsi="Arial" w:cs="Arial"/>
          <w:b/>
          <w:bCs/>
          <w:color w:val="000000" w:themeColor="text1"/>
        </w:rPr>
        <w:t>t</w:t>
      </w:r>
      <w:r w:rsidR="0062702D" w:rsidRPr="003D3457">
        <w:rPr>
          <w:rFonts w:ascii="Arial" w:hAnsi="Arial" w:cs="Arial"/>
          <w:b/>
          <w:bCs/>
          <w:color w:val="000000" w:themeColor="text1"/>
          <w:vertAlign w:val="subscript"/>
        </w:rPr>
        <w:t>n</w:t>
      </w:r>
      <w:proofErr w:type="spellEnd"/>
      <w:r w:rsidR="0062702D" w:rsidRPr="003D3457">
        <w:rPr>
          <w:rFonts w:ascii="Arial" w:hAnsi="Arial" w:cs="Arial"/>
          <w:b/>
          <w:bCs/>
          <w:color w:val="000000" w:themeColor="text1"/>
        </w:rPr>
        <w:t>). It is passed into the Recurrent Neural Network (RNN) and Logistic Regression (LR) models, which make a prediction, ŷ((</w:t>
      </w:r>
      <w:proofErr w:type="spellStart"/>
      <w:r w:rsidR="0062702D" w:rsidRPr="003D3457">
        <w:rPr>
          <w:rFonts w:ascii="Arial" w:hAnsi="Arial" w:cs="Arial"/>
          <w:b/>
          <w:bCs/>
          <w:color w:val="000000" w:themeColor="text1"/>
        </w:rPr>
        <w:t>t</w:t>
      </w:r>
      <w:r w:rsidR="0062702D" w:rsidRPr="003D3457">
        <w:rPr>
          <w:rFonts w:ascii="Arial" w:hAnsi="Arial" w:cs="Arial"/>
          <w:b/>
          <w:bCs/>
          <w:color w:val="000000" w:themeColor="text1"/>
          <w:vertAlign w:val="subscript"/>
        </w:rPr>
        <w:t>n</w:t>
      </w:r>
      <w:proofErr w:type="spellEnd"/>
      <w:r w:rsidR="0062702D" w:rsidRPr="003D3457">
        <w:rPr>
          <w:rFonts w:ascii="Arial" w:hAnsi="Arial" w:cs="Arial"/>
          <w:b/>
          <w:bCs/>
          <w:color w:val="000000" w:themeColor="text1"/>
        </w:rPr>
        <w:t>).  While the LR's output is based solely on the immediate observation, the RNN integrates the immediate observation with information from previous observations to make its prediction.</w:t>
      </w:r>
    </w:p>
    <w:sectPr w:rsidR="0062702D" w:rsidRPr="0062702D" w:rsidSect="007E0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02D"/>
    <w:rsid w:val="00036DB5"/>
    <w:rsid w:val="00336BFC"/>
    <w:rsid w:val="003D3457"/>
    <w:rsid w:val="004F3301"/>
    <w:rsid w:val="0062702D"/>
    <w:rsid w:val="007E0E36"/>
    <w:rsid w:val="00CE6F31"/>
    <w:rsid w:val="00FD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48EB3A"/>
  <w15:chartTrackingRefBased/>
  <w15:docId w15:val="{319083CC-8E90-F947-A776-B1EF5FF3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02D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794</Words>
  <Characters>10229</Characters>
  <Application>Microsoft Office Word</Application>
  <DocSecurity>0</DocSecurity>
  <Lines>85</Lines>
  <Paragraphs>23</Paragraphs>
  <ScaleCrop>false</ScaleCrop>
  <Company/>
  <LinksUpToDate>false</LinksUpToDate>
  <CharactersWithSpaces>1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Im</dc:creator>
  <cp:keywords/>
  <dc:description/>
  <cp:lastModifiedBy>Daniel Im</cp:lastModifiedBy>
  <cp:revision>6</cp:revision>
  <dcterms:created xsi:type="dcterms:W3CDTF">2021-12-17T21:37:00Z</dcterms:created>
  <dcterms:modified xsi:type="dcterms:W3CDTF">2022-04-22T13:06:00Z</dcterms:modified>
</cp:coreProperties>
</file>